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6E987" w14:textId="1CC6A24C" w:rsidR="00C828D9" w:rsidRPr="00AB1CF7" w:rsidRDefault="00C828D9" w:rsidP="00C828D9">
      <w:pPr>
        <w:jc w:val="both"/>
        <w:rPr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Online Table </w:t>
      </w:r>
      <w:r w:rsidR="005978B6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>1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. Cardiac dose-dependent response of dobutamine injection in WT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WT mice were injected with a serial dose of 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dobutamine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(DOB, 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), sequentially. Cardiac function was recorded by M-mode echocardiography </w:t>
      </w:r>
      <w:r w:rsidR="008C1896" w:rsidRPr="00AB1CF7">
        <w:rPr>
          <w:rFonts w:ascii="Arial" w:hAnsi="Arial" w:cs="Arial"/>
          <w:color w:val="000000" w:themeColor="text1"/>
          <w:sz w:val="21"/>
          <w:szCs w:val="21"/>
        </w:rPr>
        <w:t>at baseline for 2 minutes and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8 minutes after each drug injection. Data shown are mean ± SD, n = 8. </w:t>
      </w:r>
      <w:r w:rsidR="00324BC7" w:rsidRPr="00AB1CF7">
        <w:rPr>
          <w:rFonts w:ascii="Arial" w:hAnsi="Arial" w:cs="Arial"/>
          <w:color w:val="000000" w:themeColor="text1"/>
          <w:sz w:val="21"/>
          <w:szCs w:val="21"/>
        </w:rPr>
        <w:t>RM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One-way ANOVA (RM One-way ANOVA) with Tukey’s multiple comparison test was performed and all pairwise comparison was applied.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*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Baseline. </w:t>
      </w:r>
    </w:p>
    <w:p w14:paraId="75A9B1DD" w14:textId="77777777" w:rsidR="00C828D9" w:rsidRPr="00AB1CF7" w:rsidRDefault="00C828D9" w:rsidP="00C828D9">
      <w:pPr>
        <w:rPr>
          <w:sz w:val="20"/>
          <w:szCs w:val="20"/>
        </w:rPr>
      </w:pPr>
    </w:p>
    <w:tbl>
      <w:tblPr>
        <w:tblpPr w:leftFromText="180" w:rightFromText="180" w:vertAnchor="page" w:horzAnchor="margin" w:tblpXSpec="center" w:tblpY="2987"/>
        <w:tblW w:w="4375" w:type="pct"/>
        <w:tblLayout w:type="fixed"/>
        <w:tblLook w:val="04A0" w:firstRow="1" w:lastRow="0" w:firstColumn="1" w:lastColumn="0" w:noHBand="0" w:noVBand="1"/>
      </w:tblPr>
      <w:tblGrid>
        <w:gridCol w:w="1210"/>
        <w:gridCol w:w="1310"/>
        <w:gridCol w:w="1350"/>
        <w:gridCol w:w="1260"/>
        <w:gridCol w:w="1440"/>
        <w:gridCol w:w="1620"/>
      </w:tblGrid>
      <w:tr w:rsidR="00C828D9" w:rsidRPr="00AB1CF7" w14:paraId="7FFB639C" w14:textId="77777777" w:rsidTr="00D93EA7">
        <w:trPr>
          <w:trHeight w:val="582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529D" w14:textId="77777777" w:rsidR="00C828D9" w:rsidRPr="00AB1CF7" w:rsidRDefault="00C828D9" w:rsidP="00C828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1719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46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9C731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OB (</w:t>
            </w:r>
            <w:r w:rsidRPr="00AB1CF7">
              <w:rPr>
                <w:rFonts w:ascii="Arial" w:hAnsi="Arial" w:cs="Arial"/>
                <w:bCs/>
                <w:sz w:val="21"/>
                <w:szCs w:val="21"/>
              </w:rPr>
              <w:t>µg/kg</w:t>
            </w:r>
            <w:r w:rsidRPr="00AB1CF7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</w:tr>
      <w:tr w:rsidR="00C828D9" w:rsidRPr="00AB1CF7" w14:paraId="0ADDB062" w14:textId="77777777" w:rsidTr="00D93EA7">
        <w:trPr>
          <w:trHeight w:val="582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95C71" w14:textId="77777777" w:rsidR="00C828D9" w:rsidRPr="00AB1CF7" w:rsidRDefault="00C828D9" w:rsidP="00C828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C5628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2714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1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20F57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10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37E27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100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A09E" w14:textId="77777777" w:rsidR="00C828D9" w:rsidRPr="00AB1CF7" w:rsidRDefault="00C828D9" w:rsidP="00C828D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1000</w:t>
            </w:r>
          </w:p>
        </w:tc>
      </w:tr>
      <w:tr w:rsidR="00C828D9" w:rsidRPr="00AB1CF7" w14:paraId="30E0CC2E" w14:textId="77777777" w:rsidTr="00D93EA7">
        <w:trPr>
          <w:trHeight w:val="396"/>
        </w:trPr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10D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7665B6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7.6 ± 18.17</w:t>
            </w:r>
          </w:p>
        </w:tc>
        <w:tc>
          <w:tcPr>
            <w:tcW w:w="82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CE609A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6.4 ± 20.62</w:t>
            </w: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vAlign w:val="center"/>
          </w:tcPr>
          <w:p w14:paraId="145CE56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50 ± 18.9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vAlign w:val="center"/>
          </w:tcPr>
          <w:p w14:paraId="4AD8E11A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2.9 ± 22.55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9" w:type="pct"/>
            <w:tcBorders>
              <w:top w:val="single" w:sz="4" w:space="0" w:color="auto"/>
              <w:bottom w:val="nil"/>
            </w:tcBorders>
            <w:vAlign w:val="center"/>
          </w:tcPr>
          <w:p w14:paraId="7D408FFD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30.5 ± 32.38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C828D9" w:rsidRPr="00AB1CF7" w14:paraId="2B5C5B52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D08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1CF639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266 ± 0.1316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D13C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90 ± 0.1647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44DAD30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28 ± 0.05778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2F9BB5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209 ± 0.04016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4195D01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32 ± 0.04027</w:t>
            </w:r>
          </w:p>
        </w:tc>
      </w:tr>
      <w:tr w:rsidR="00C828D9" w:rsidRPr="00AB1CF7" w14:paraId="7412472F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148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F75E7D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80 ± 0.0457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0B841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603 ± 0.03051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ED95D19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64 ± 0.0369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13D54680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128 ± 0.044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77FE5BBD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432 ± 0.0528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C828D9" w:rsidRPr="00AB1CF7" w14:paraId="4774C957" w14:textId="77777777" w:rsidTr="00D93EA7">
        <w:trPr>
          <w:trHeight w:val="502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B12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7E2B4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92 ± 0.4618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E8E91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54 ± 0.5115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4C039B9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991 ± 0.472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D73615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80 ± 0.410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0E6B5A5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07 ± 0.435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*</w:t>
            </w:r>
          </w:p>
        </w:tc>
      </w:tr>
      <w:tr w:rsidR="00C828D9" w:rsidRPr="00AB1CF7" w14:paraId="47E79B39" w14:textId="77777777" w:rsidTr="00D93EA7">
        <w:trPr>
          <w:trHeight w:val="715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85E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4B4F38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431 ± 0.3848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ACE7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313 ± 0.4062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640859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028 ± 0.391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4531A67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624 ± 0.344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03289BA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366 ± 0.4219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C828D9" w:rsidRPr="00AB1CF7" w14:paraId="0A19A688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FD7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DE555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620 ± 0.07936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C3029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00 ± 0.07610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2507B06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29 ± 0.0914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48C5EC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38 ± 0.09764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181C208E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412 ± 0.1017</w:t>
            </w:r>
          </w:p>
        </w:tc>
      </w:tr>
      <w:tr w:rsidR="00C828D9" w:rsidRPr="00AB1CF7" w14:paraId="09422EF5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2B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6F65B6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911 ± 0.1464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DB1F0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15 ± 0.111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0CC00E38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49 ± 0.1582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3EEE3F81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360 ± 0.171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55070470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565 ± 0.187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C828D9" w:rsidRPr="00AB1CF7" w14:paraId="79C5E469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208E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BDC03A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.86 ± 5.400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44657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3.46 ± 5.765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738B463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1.88 ± 7.603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4111277C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5.55 ± 9.466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4A249DC8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3.24 ± 8.476</w:t>
            </w:r>
            <w:r w:rsidRPr="00AB1CF7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****</w:t>
            </w:r>
          </w:p>
        </w:tc>
      </w:tr>
      <w:tr w:rsidR="00C828D9" w:rsidRPr="00AB1CF7" w14:paraId="29170495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96B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B6DFA8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90 ± 3.155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EE515" w14:textId="77777777" w:rsidR="00C828D9" w:rsidRPr="00AB1CF7" w:rsidRDefault="00C828D9" w:rsidP="00C828D9">
            <w:pPr>
              <w:snapToGrid w:val="0"/>
              <w:spacing w:before="100" w:beforeAutospacing="1" w:after="100" w:afterAutospacing="1"/>
              <w:contextualSpacing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71 ± 3.623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097212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2.30 ± 5.13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00E0D7A7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3.67 ± 8.92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4CBDD166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1.87 ± 10.3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C828D9" w:rsidRPr="00AB1CF7" w14:paraId="2291A9BD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4DA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B66F65" w14:textId="77777777" w:rsidR="00C828D9" w:rsidRPr="00AB1CF7" w:rsidRDefault="00C828D9" w:rsidP="00C828D9">
            <w:pPr>
              <w:tabs>
                <w:tab w:val="left" w:pos="655"/>
              </w:tabs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6.65 ± 11.41</w:t>
            </w:r>
          </w:p>
        </w:tc>
        <w:tc>
          <w:tcPr>
            <w:tcW w:w="8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C6DCC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8.59 ± 14.23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6A6D31D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3.64 ± 12.30</w:t>
            </w:r>
          </w:p>
        </w:tc>
        <w:tc>
          <w:tcPr>
            <w:tcW w:w="879" w:type="pct"/>
            <w:tcBorders>
              <w:top w:val="nil"/>
              <w:bottom w:val="nil"/>
            </w:tcBorders>
            <w:vAlign w:val="center"/>
          </w:tcPr>
          <w:p w14:paraId="7A1D82A1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4.42 ± 11.86</w:t>
            </w:r>
          </w:p>
        </w:tc>
        <w:tc>
          <w:tcPr>
            <w:tcW w:w="989" w:type="pct"/>
            <w:tcBorders>
              <w:top w:val="nil"/>
              <w:bottom w:val="nil"/>
            </w:tcBorders>
            <w:vAlign w:val="center"/>
          </w:tcPr>
          <w:p w14:paraId="59295AEA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6.65 ± 12.18</w:t>
            </w:r>
          </w:p>
        </w:tc>
      </w:tr>
      <w:tr w:rsidR="00C828D9" w:rsidRPr="00AB1CF7" w14:paraId="29979ADF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C42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2B0D72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.92 ± 15.21</w:t>
            </w:r>
          </w:p>
        </w:tc>
        <w:tc>
          <w:tcPr>
            <w:tcW w:w="824" w:type="pct"/>
            <w:tcBorders>
              <w:top w:val="nil"/>
            </w:tcBorders>
            <w:shd w:val="clear" w:color="auto" w:fill="auto"/>
            <w:vAlign w:val="center"/>
          </w:tcPr>
          <w:p w14:paraId="6FAFB6B6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.02 ± 16.83</w:t>
            </w:r>
          </w:p>
        </w:tc>
        <w:tc>
          <w:tcPr>
            <w:tcW w:w="769" w:type="pct"/>
            <w:tcBorders>
              <w:top w:val="nil"/>
            </w:tcBorders>
            <w:vAlign w:val="center"/>
          </w:tcPr>
          <w:p w14:paraId="43015E5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6.00 ± 14.8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79" w:type="pct"/>
            <w:tcBorders>
              <w:top w:val="nil"/>
            </w:tcBorders>
            <w:vAlign w:val="center"/>
          </w:tcPr>
          <w:p w14:paraId="268C79E2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2.62 ± 11.8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89" w:type="pct"/>
            <w:tcBorders>
              <w:top w:val="nil"/>
            </w:tcBorders>
            <w:vAlign w:val="center"/>
          </w:tcPr>
          <w:p w14:paraId="762CA3DF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0.80 ± 12.2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  <w:tr w:rsidR="00C828D9" w:rsidRPr="00AB1CF7" w14:paraId="3804029C" w14:textId="77777777" w:rsidTr="00D93EA7">
        <w:trPr>
          <w:trHeight w:val="311"/>
        </w:trPr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3667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sz w:val="20"/>
                <w:szCs w:val="20"/>
              </w:rPr>
              <w:t>μ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BCDBA4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1.62 ± 9.028</w:t>
            </w:r>
          </w:p>
        </w:tc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4314B2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9.26 ± 8.999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</w:tcPr>
          <w:p w14:paraId="1B7DBCA5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3.99 ± 7.91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vAlign w:val="center"/>
          </w:tcPr>
          <w:p w14:paraId="41BAC076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.018 ± 4.07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  <w:vAlign w:val="center"/>
          </w:tcPr>
          <w:p w14:paraId="34764363" w14:textId="77777777" w:rsidR="00C828D9" w:rsidRPr="00AB1CF7" w:rsidRDefault="00C828D9" w:rsidP="00C828D9">
            <w:pPr>
              <w:spacing w:before="100" w:beforeAutospacing="1" w:after="100" w:afterAutospacing="1"/>
              <w:jc w:val="center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.545 ± 4.31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***</w:t>
            </w:r>
          </w:p>
        </w:tc>
      </w:tr>
    </w:tbl>
    <w:p w14:paraId="0CE4E5C1" w14:textId="77777777" w:rsidR="00C828D9" w:rsidRPr="00AB1CF7" w:rsidRDefault="00C828D9" w:rsidP="00C828D9">
      <w:r w:rsidRPr="00AB1CF7">
        <w:br w:type="page"/>
      </w:r>
    </w:p>
    <w:p w14:paraId="1BF02216" w14:textId="0B4CF0DD" w:rsidR="00365A99" w:rsidRPr="00AB1CF7" w:rsidRDefault="00365A99" w:rsidP="00365A99">
      <w:pPr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</w:t>
      </w:r>
      <w:r w:rsidR="005978B6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>2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. MAO-A inhibition enhanced cardiac contraction in WT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In the absence (Ctrl) or presence of MAO-A inhibitor (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>,</w:t>
      </w:r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Clorgyine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, 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.,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0.4mg/kg), WT mice were treated with epinephrine (EPI, 100μg/kg,</w:t>
      </w:r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,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n = 9). M-mode echocardiography was recorded </w:t>
      </w:r>
      <w:r w:rsidR="00654EFE" w:rsidRPr="00AB1CF7">
        <w:rPr>
          <w:rFonts w:ascii="Arial" w:hAnsi="Arial" w:cs="Arial"/>
          <w:color w:val="000000" w:themeColor="text1"/>
          <w:sz w:val="21"/>
          <w:szCs w:val="21"/>
        </w:rPr>
        <w:t xml:space="preserve">at baseline for 2 minutes and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8 minutes after each drug injection, maximal cardiac response was reported. Data shown are mean values ± SD. RM one-way ANOVA with Tukey’s multiple comparison correction was performed to analyze the differences. All pairwise comparison was applied * p&lt;0.05, ** p&lt;0.01 *** p&lt;0.001, *** p&lt;0.0001 compared to Baseline (Ctrl);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 compared to Baseline (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);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#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###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p&lt;0.001 compared with EPI (Ctrl).</w:t>
      </w:r>
    </w:p>
    <w:tbl>
      <w:tblPr>
        <w:tblpPr w:leftFromText="180" w:rightFromText="180" w:vertAnchor="page" w:horzAnchor="margin" w:tblpXSpec="center" w:tblpY="3572"/>
        <w:tblW w:w="3625" w:type="pct"/>
        <w:tblLayout w:type="fixed"/>
        <w:tblLook w:val="04A0" w:firstRow="1" w:lastRow="0" w:firstColumn="1" w:lastColumn="0" w:noHBand="0" w:noVBand="1"/>
      </w:tblPr>
      <w:tblGrid>
        <w:gridCol w:w="1102"/>
        <w:gridCol w:w="1394"/>
        <w:gridCol w:w="1326"/>
        <w:gridCol w:w="1326"/>
        <w:gridCol w:w="1638"/>
      </w:tblGrid>
      <w:tr w:rsidR="00365A99" w:rsidRPr="00AB1CF7" w14:paraId="55131CB7" w14:textId="77777777" w:rsidTr="00365A99">
        <w:trPr>
          <w:trHeight w:val="582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30B19" w14:textId="77777777" w:rsidR="00365A99" w:rsidRPr="00AB1CF7" w:rsidRDefault="00365A99" w:rsidP="00365A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0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DB3A4" w14:textId="73BE11D5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21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19A8F" w14:textId="77777777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</w:t>
            </w:r>
            <w:proofErr w:type="spellEnd"/>
          </w:p>
        </w:tc>
      </w:tr>
      <w:tr w:rsidR="00365A99" w:rsidRPr="00AB1CF7" w14:paraId="0C26910C" w14:textId="77777777" w:rsidTr="00365A99">
        <w:trPr>
          <w:trHeight w:val="582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17E3B" w14:textId="77777777" w:rsidR="00365A99" w:rsidRPr="00AB1CF7" w:rsidRDefault="00365A99" w:rsidP="00365A9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90E6" w14:textId="77777777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9DE0" w14:textId="77777777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05771" w14:textId="77777777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6551" w14:textId="77777777" w:rsidR="00365A99" w:rsidRPr="00AB1CF7" w:rsidRDefault="00365A99" w:rsidP="00365A99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</w:tr>
      <w:tr w:rsidR="00365A99" w:rsidRPr="00AB1CF7" w14:paraId="00E890A7" w14:textId="77777777" w:rsidTr="00365A99">
        <w:trPr>
          <w:trHeight w:val="396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2AD0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85242E8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66.9 ± 37.70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6DD93DA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14.2 ± 41.6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D7DD64E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1.6 ± 33.89</w:t>
            </w:r>
          </w:p>
        </w:tc>
        <w:tc>
          <w:tcPr>
            <w:tcW w:w="120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F934C71" w14:textId="05D1D77B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5.9 ± 63.10</w:t>
            </w:r>
            <w:r w:rsidR="00654EFE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54EFE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</w:p>
        </w:tc>
      </w:tr>
      <w:tr w:rsidR="00365A99" w:rsidRPr="00AB1CF7" w14:paraId="3A96FEEC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50C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8887E8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453 ± 0.136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D2BFE6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867 ± 0.0842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18B49E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256 ± 0.0792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5F7F9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591 ± 0.1948</w:t>
            </w:r>
          </w:p>
        </w:tc>
      </w:tr>
      <w:tr w:rsidR="00365A99" w:rsidRPr="00AB1CF7" w14:paraId="1D11E17F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7A0D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5D2828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50 ± 0.149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A3B6E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00 ± 0.117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26CDF0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38 ± 0.06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76E5E" w14:textId="7902758C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90 ± 0.245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54EFE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54EFE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#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, &amp;&amp;</w:t>
            </w:r>
          </w:p>
        </w:tc>
      </w:tr>
      <w:tr w:rsidR="00365A99" w:rsidRPr="00AB1CF7" w14:paraId="4D0404D6" w14:textId="77777777" w:rsidTr="00365A99">
        <w:trPr>
          <w:trHeight w:val="47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457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01815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35 ± 0.301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D89561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52 ± 0.304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E7631B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74 ± 0.2663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1FDD8" w14:textId="21683302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75 ± 0.4756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</w:p>
        </w:tc>
      </w:tr>
      <w:tr w:rsidR="00365A99" w:rsidRPr="00AB1CF7" w14:paraId="0E6A848D" w14:textId="77777777" w:rsidTr="00365A99">
        <w:trPr>
          <w:trHeight w:val="7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5685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15EF75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42 ± 0.254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900563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398 ± 0.298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2B9569" w14:textId="77777777" w:rsidR="00365A99" w:rsidRPr="00AB1CF7" w:rsidRDefault="00365A99" w:rsidP="00365A99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967 ± 0.253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0FACF1" w14:textId="35799763" w:rsidR="00365A99" w:rsidRPr="00AB1CF7" w:rsidRDefault="00365A99" w:rsidP="00365A99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40 ± 0.553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, #</w:t>
            </w:r>
          </w:p>
        </w:tc>
      </w:tr>
      <w:tr w:rsidR="00365A99" w:rsidRPr="00AB1CF7" w14:paraId="3CC3DA46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763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32B359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33 ± 0.10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175AFE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442 ± 0.107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0A66EA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47 ± 0.1519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AF206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275 ± 0.1086</w:t>
            </w:r>
          </w:p>
        </w:tc>
      </w:tr>
      <w:tr w:rsidR="00365A99" w:rsidRPr="00AB1CF7" w14:paraId="4E45591C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8047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AFD42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890 ± 0.129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32A22B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37 ± 0.263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84399D" w14:textId="77777777" w:rsidR="00365A99" w:rsidRPr="00AB1CF7" w:rsidRDefault="00365A99" w:rsidP="00365A99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66 ± 0.1672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A32EC0" w14:textId="7A467115" w:rsidR="00365A99" w:rsidRPr="00AB1CF7" w:rsidRDefault="00365A99" w:rsidP="00365A99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72 ± 0.264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</w:p>
        </w:tc>
      </w:tr>
      <w:tr w:rsidR="00365A99" w:rsidRPr="00AB1CF7" w14:paraId="0A655B41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6D73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0BAC4C" w14:textId="77777777" w:rsidR="00365A99" w:rsidRPr="00AB1CF7" w:rsidRDefault="00365A99" w:rsidP="00365A99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50 ± 4.44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DD9914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7.57 ± 6.05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67A51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9.04 ± 6.71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CF5E67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7.57 ± 8.9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, ###</w:t>
            </w:r>
          </w:p>
        </w:tc>
      </w:tr>
      <w:tr w:rsidR="00365A99" w:rsidRPr="00AB1CF7" w14:paraId="275EBCDC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B2D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6A30E4" w14:textId="77777777" w:rsidR="00365A99" w:rsidRPr="00AB1CF7" w:rsidRDefault="00365A99" w:rsidP="00365A99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11 ± 2.71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251E7" w14:textId="77777777" w:rsidR="00365A99" w:rsidRPr="00AB1CF7" w:rsidRDefault="00365A99" w:rsidP="00365A99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7.61 ± 4.97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6CD1CD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9.09 ± 4.231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B978DE" w14:textId="7B6D2B69" w:rsidR="00365A99" w:rsidRPr="00AB1CF7" w:rsidRDefault="00365A99" w:rsidP="00365A99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8.59 ± 12.84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, #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</w:tr>
      <w:tr w:rsidR="00365A99" w:rsidRPr="00AB1CF7" w14:paraId="47CB97BA" w14:textId="77777777" w:rsidTr="00365A99">
        <w:trPr>
          <w:trHeight w:val="409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0016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9046B9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2.38 ± 11.6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F6156C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5.67 ± 14.6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A0D7DA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8.76 ± 12.58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85BDB6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4.36 ± 12.55</w:t>
            </w:r>
          </w:p>
        </w:tc>
      </w:tr>
      <w:tr w:rsidR="00365A99" w:rsidRPr="00AB1CF7" w14:paraId="050892B2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5A4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D477412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.14 ± 10.87</w:t>
            </w:r>
          </w:p>
        </w:tc>
        <w:tc>
          <w:tcPr>
            <w:tcW w:w="97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93CBB2C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0.02 ± 9.91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E53849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6.99 ± 9.393</w:t>
            </w:r>
          </w:p>
        </w:tc>
        <w:tc>
          <w:tcPr>
            <w:tcW w:w="120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9AD3649" w14:textId="4DC8C403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2.81 ± 13.01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</w:p>
        </w:tc>
      </w:tr>
      <w:tr w:rsidR="00365A99" w:rsidRPr="00AB1CF7" w14:paraId="2B081080" w14:textId="77777777" w:rsidTr="00365A99">
        <w:trPr>
          <w:trHeight w:val="311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7A07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8861D56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96 ± 6.146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2027F6" w14:textId="77777777" w:rsidR="00365A99" w:rsidRPr="00AB1CF7" w:rsidRDefault="00365A99" w:rsidP="00365A99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2.53 ± 4.37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A9D94B" w14:textId="77777777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0.61 ± 6.846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01CC51" w14:textId="6F21A1F3" w:rsidR="00365A99" w:rsidRPr="00AB1CF7" w:rsidRDefault="00365A99" w:rsidP="00365A99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.019 ± 4.64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,#</w:t>
            </w:r>
          </w:p>
        </w:tc>
      </w:tr>
    </w:tbl>
    <w:p w14:paraId="66586B73" w14:textId="77777777" w:rsidR="00365A99" w:rsidRPr="00AB1CF7" w:rsidRDefault="00365A99" w:rsidP="00365A99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91F033A" w14:textId="77777777" w:rsidR="00365A99" w:rsidRPr="00AB1CF7" w:rsidRDefault="00365A99" w:rsidP="00365A99">
      <w:pPr>
        <w:rPr>
          <w:color w:val="000000" w:themeColor="text1"/>
          <w:sz w:val="20"/>
          <w:szCs w:val="20"/>
        </w:rPr>
      </w:pPr>
      <w:r w:rsidRPr="00AB1CF7">
        <w:rPr>
          <w:color w:val="000000" w:themeColor="text1"/>
          <w:sz w:val="20"/>
          <w:szCs w:val="20"/>
        </w:rPr>
        <w:t xml:space="preserve"> </w:t>
      </w:r>
    </w:p>
    <w:p w14:paraId="65CBA9DA" w14:textId="77777777" w:rsidR="00365A99" w:rsidRPr="00AB1CF7" w:rsidRDefault="00365A99" w:rsidP="00365A9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87F2C0" w14:textId="77777777" w:rsidR="00365A99" w:rsidRPr="00AB1CF7" w:rsidRDefault="00365A99" w:rsidP="00365A9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E787C2E" w14:textId="77777777" w:rsidR="00365A99" w:rsidRPr="00AB1CF7" w:rsidRDefault="00365A99" w:rsidP="00365A9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40AEAD" w14:textId="77777777" w:rsidR="00365A99" w:rsidRPr="00AB1CF7" w:rsidRDefault="00365A99" w:rsidP="00365A9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F7A0501" w14:textId="77777777" w:rsidR="00365A99" w:rsidRPr="00AB1CF7" w:rsidRDefault="00365A99" w:rsidP="00365A9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1ECF42" w14:textId="77777777" w:rsidR="00365A99" w:rsidRPr="00AB1CF7" w:rsidRDefault="00365A99" w:rsidP="00365A99">
      <w:pPr>
        <w:rPr>
          <w:color w:val="000000" w:themeColor="text1"/>
          <w:sz w:val="20"/>
          <w:szCs w:val="20"/>
        </w:rPr>
      </w:pPr>
      <w:r w:rsidRPr="00AB1CF7">
        <w:rPr>
          <w:color w:val="000000" w:themeColor="text1"/>
          <w:sz w:val="20"/>
          <w:szCs w:val="20"/>
        </w:rPr>
        <w:t xml:space="preserve"> </w:t>
      </w:r>
      <w:r w:rsidRPr="00AB1CF7">
        <w:rPr>
          <w:color w:val="000000" w:themeColor="text1"/>
          <w:sz w:val="20"/>
          <w:szCs w:val="20"/>
        </w:rPr>
        <w:br w:type="page"/>
      </w:r>
    </w:p>
    <w:p w14:paraId="25D75462" w14:textId="5FDBA293" w:rsidR="005978B6" w:rsidRPr="00AB1CF7" w:rsidRDefault="005978B6" w:rsidP="005978B6">
      <w:pPr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3. MAO-A inhibition did not affect cardiac response to dobutamin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In the absence (Ctrl) or presence of 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654EFE" w:rsidRPr="00AB1CF7">
        <w:rPr>
          <w:rFonts w:ascii="Arial" w:hAnsi="Arial" w:cs="Arial"/>
          <w:color w:val="000000" w:themeColor="text1"/>
          <w:sz w:val="21"/>
          <w:szCs w:val="21"/>
        </w:rPr>
        <w:t>(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.,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0.4mg/kg), WT mice were treated with DOB </w:t>
      </w:r>
      <w:r w:rsidR="00654EFE" w:rsidRPr="00AB1CF7">
        <w:rPr>
          <w:rFonts w:ascii="Arial" w:hAnsi="Arial" w:cs="Arial"/>
          <w:color w:val="000000" w:themeColor="text1"/>
          <w:sz w:val="21"/>
          <w:szCs w:val="21"/>
        </w:rPr>
        <w:t>(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100μg/kg,</w:t>
      </w:r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 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654EFE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 xml:space="preserve">,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n = 9). </w:t>
      </w:r>
      <w:r w:rsidR="000852BD" w:rsidRPr="00AB1CF7">
        <w:rPr>
          <w:rFonts w:ascii="Arial" w:hAnsi="Arial" w:cs="Arial"/>
          <w:color w:val="000000" w:themeColor="text1"/>
          <w:sz w:val="21"/>
          <w:szCs w:val="21"/>
        </w:rPr>
        <w:t>M-mode echocardiography was recorded at baseline for 2 minutes and 8 minutes after each drug injection, maximal cardiac response was reported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. Data shown are mean values ± SD. RM one-way ANOVA with Tukey’s multiple comparison correction was performed to analyze the differences. All pairwise comparison was applied</w:t>
      </w:r>
      <w:r w:rsidR="000C3A1E" w:rsidRPr="00AB1CF7">
        <w:rPr>
          <w:rFonts w:ascii="Arial" w:hAnsi="Arial" w:cs="Arial"/>
          <w:color w:val="000000" w:themeColor="text1"/>
          <w:sz w:val="21"/>
          <w:szCs w:val="21"/>
        </w:rPr>
        <w:t>.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* p&lt;0.05, ** p&lt;0.01 *** p&lt;0.001, *** p&lt;0.0001 compared to Baseline (</w:t>
      </w:r>
      <w:r w:rsidR="000C3A1E" w:rsidRPr="00AB1CF7">
        <w:rPr>
          <w:rFonts w:ascii="Arial" w:hAnsi="Arial" w:cs="Arial"/>
          <w:color w:val="000000" w:themeColor="text1"/>
          <w:sz w:val="21"/>
          <w:szCs w:val="21"/>
        </w:rPr>
        <w:t>Ctrl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);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 &amp;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to Baseline (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>).</w:t>
      </w:r>
    </w:p>
    <w:tbl>
      <w:tblPr>
        <w:tblpPr w:leftFromText="180" w:rightFromText="180" w:vertAnchor="page" w:horzAnchor="margin" w:tblpXSpec="center" w:tblpY="3211"/>
        <w:tblW w:w="3750" w:type="pct"/>
        <w:tblLayout w:type="fixed"/>
        <w:tblLook w:val="04A0" w:firstRow="1" w:lastRow="0" w:firstColumn="1" w:lastColumn="0" w:noHBand="0" w:noVBand="1"/>
      </w:tblPr>
      <w:tblGrid>
        <w:gridCol w:w="1104"/>
        <w:gridCol w:w="1394"/>
        <w:gridCol w:w="1462"/>
        <w:gridCol w:w="1441"/>
        <w:gridCol w:w="1619"/>
      </w:tblGrid>
      <w:tr w:rsidR="005978B6" w:rsidRPr="00AB1CF7" w14:paraId="226095AA" w14:textId="77777777" w:rsidTr="00D93EA7">
        <w:trPr>
          <w:trHeight w:val="582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41098" w14:textId="77777777" w:rsidR="005978B6" w:rsidRPr="00AB1CF7" w:rsidRDefault="005978B6" w:rsidP="005978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0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D473F" w14:textId="0AF6936A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Ctrl</w:t>
            </w:r>
          </w:p>
        </w:tc>
        <w:tc>
          <w:tcPr>
            <w:tcW w:w="21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2649" w14:textId="77777777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</w:t>
            </w:r>
            <w:proofErr w:type="spellEnd"/>
          </w:p>
        </w:tc>
      </w:tr>
      <w:tr w:rsidR="005978B6" w:rsidRPr="00AB1CF7" w14:paraId="2F39F3F3" w14:textId="77777777" w:rsidTr="00D93EA7">
        <w:trPr>
          <w:trHeight w:val="582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A57BF" w14:textId="77777777" w:rsidR="005978B6" w:rsidRPr="00AB1CF7" w:rsidRDefault="005978B6" w:rsidP="005978B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5350C" w14:textId="77777777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CE2C" w14:textId="77777777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OB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24C64" w14:textId="77777777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11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9936F" w14:textId="77777777" w:rsidR="005978B6" w:rsidRPr="00AB1CF7" w:rsidRDefault="005978B6" w:rsidP="005978B6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OB</w:t>
            </w:r>
          </w:p>
        </w:tc>
      </w:tr>
      <w:tr w:rsidR="005978B6" w:rsidRPr="00AB1CF7" w14:paraId="000679F3" w14:textId="77777777" w:rsidTr="00D93EA7">
        <w:trPr>
          <w:trHeight w:val="396"/>
        </w:trPr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6F6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2F0925B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48.1 ± 42.47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22BA8D8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3</w:t>
            </w:r>
            <w:r w:rsidRPr="00AB1CF7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.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 ± 34.0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FF91CA5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2.9 ± 31.46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2CCA5EF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23.4 ± 26.8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*,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</w:tr>
      <w:tr w:rsidR="005978B6" w:rsidRPr="00AB1CF7" w14:paraId="6E2AB3D3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4A2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013B8C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707 ± 0.221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565BA2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39 ± 0.157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06626B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503 ± 0.111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FA736B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419 ± 0.1276</w:t>
            </w:r>
          </w:p>
        </w:tc>
      </w:tr>
      <w:tr w:rsidR="005978B6" w:rsidRPr="00AB1CF7" w14:paraId="3D4DF771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8B54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8B0217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708 ± 0.233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DBE779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79 ± 0.244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BF2DC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36 ± 0.168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B0BCF5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98 ± 0.192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5978B6" w:rsidRPr="00AB1CF7" w14:paraId="75DB903E" w14:textId="77777777" w:rsidTr="00D93EA7">
        <w:trPr>
          <w:trHeight w:val="47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8E3A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CF41A7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85 ± 0.356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1683CE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045 ± 0.429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CB2B08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06 ± 0.458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3ED0C3" w14:textId="714FF059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993 ± 0.4201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</w:tr>
      <w:tr w:rsidR="005978B6" w:rsidRPr="00AB1CF7" w14:paraId="4759A1AD" w14:textId="77777777" w:rsidTr="00D93EA7">
        <w:trPr>
          <w:trHeight w:val="715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9EB3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89FC63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30 ± 0.297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A4471F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644 ± 0.468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4942FB" w14:textId="77777777" w:rsidR="005978B6" w:rsidRPr="00AB1CF7" w:rsidRDefault="005978B6" w:rsidP="005978B6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508 ± 0.461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9B8566" w14:textId="690DE011" w:rsidR="005978B6" w:rsidRPr="00AB1CF7" w:rsidRDefault="005978B6" w:rsidP="005978B6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645 ± 0.309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  <w:tr w:rsidR="005978B6" w:rsidRPr="00AB1CF7" w14:paraId="57058DCB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3AFE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90179D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471 ± 0.0375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6A6BF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603 ± 0.0740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97B685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627 ± 0.0945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41CA95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417 ± 0.107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5978B6" w:rsidRPr="00AB1CF7" w14:paraId="2AD5D2FD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285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8AAFC4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318 ± 0.121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5B590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355 ± 0.157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933A77" w14:textId="77777777" w:rsidR="005978B6" w:rsidRPr="00AB1CF7" w:rsidRDefault="005978B6" w:rsidP="005978B6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42 ± 0.114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36C950" w14:textId="1807BFD6" w:rsidR="005978B6" w:rsidRPr="00AB1CF7" w:rsidRDefault="005978B6" w:rsidP="005978B6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17 ± 0.0938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9E32D4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  <w:tr w:rsidR="005978B6" w:rsidRPr="00AB1CF7" w14:paraId="39BEDF6D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EDFA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B58742" w14:textId="77777777" w:rsidR="005978B6" w:rsidRPr="00AB1CF7" w:rsidRDefault="005978B6" w:rsidP="005978B6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.8 ± 5.86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12B6FB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8.73 ± 8.85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02AA61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.57 ± 5.48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4F13FF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7.56 ± 5.92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  <w:r w:rsidRPr="00AB1CF7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  <w:vertAlign w:val="superscript"/>
              </w:rPr>
              <w:t>，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5978B6" w:rsidRPr="00AB1CF7" w14:paraId="6DE96194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E81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3526C2" w14:textId="38FC0381" w:rsidR="005978B6" w:rsidRPr="00AB1CF7" w:rsidRDefault="005978B6" w:rsidP="005978B6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.54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53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1CCFE5" w14:textId="4593DE22" w:rsidR="005978B6" w:rsidRPr="00AB1CF7" w:rsidRDefault="009E32D4" w:rsidP="005978B6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.87</w:t>
            </w:r>
            <w:r w:rsidR="005978B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.568</w:t>
            </w:r>
            <w:r w:rsidR="005978B6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061DA" w14:textId="06D534E0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.9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="009E32D4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71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96C3FB" w14:textId="6BBB145A" w:rsidR="005978B6" w:rsidRPr="00AB1CF7" w:rsidRDefault="009E32D4" w:rsidP="005978B6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5.13</w:t>
            </w:r>
            <w:r w:rsidR="005978B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.794</w:t>
            </w:r>
            <w:r w:rsidR="005978B6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  <w:r w:rsidR="0060597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, #</w:t>
            </w:r>
            <w:r w:rsidR="005978B6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</w:tr>
      <w:tr w:rsidR="005978B6" w:rsidRPr="00AB1CF7" w14:paraId="4AE74683" w14:textId="77777777" w:rsidTr="00D93EA7">
        <w:trPr>
          <w:trHeight w:val="40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4C19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E13320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3.32 ± 22.9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731683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9.16 ± 15.20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3368CC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6.41 ± 12.3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481F58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SimSun" w:eastAsia="SimSun" w:hAnsi="SimSun" w:cs="SimSu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2.62 ± 11.33</w:t>
            </w:r>
          </w:p>
        </w:tc>
      </w:tr>
      <w:tr w:rsidR="005978B6" w:rsidRPr="00AB1CF7" w14:paraId="63908B5B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FDBD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7AEF97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1.08 ± 12.04</w:t>
            </w:r>
          </w:p>
        </w:tc>
        <w:tc>
          <w:tcPr>
            <w:tcW w:w="104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46229C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7.34 ± 12.5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26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3AAA1B4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8.12 ± 15.85</w:t>
            </w:r>
          </w:p>
        </w:tc>
        <w:tc>
          <w:tcPr>
            <w:tcW w:w="115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140A2094" w14:textId="7D4B1DDC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5.81 ± 12.51.</w:t>
            </w:r>
            <w:r w:rsidR="00605970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0597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  <w:tr w:rsidR="005978B6" w:rsidRPr="00AB1CF7" w14:paraId="315FC60B" w14:textId="77777777" w:rsidTr="00D93EA7">
        <w:trPr>
          <w:trHeight w:val="311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07BD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18A3CA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80 ± 6.998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507D2F" w14:textId="77777777" w:rsidR="005978B6" w:rsidRPr="00AB1CF7" w:rsidRDefault="005978B6" w:rsidP="005978B6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.767 ± 6.10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DF5735" w14:textId="77777777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1.98 ± 8.878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214BA4" w14:textId="434B44A5" w:rsidR="005978B6" w:rsidRPr="00AB1CF7" w:rsidRDefault="005978B6" w:rsidP="005978B6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.175 ± 4.06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="00605970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0597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&amp;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</w:tbl>
    <w:p w14:paraId="50CD08FB" w14:textId="77777777" w:rsidR="005978B6" w:rsidRPr="00AB1CF7" w:rsidRDefault="005978B6" w:rsidP="005978B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1BEA1C" w14:textId="77777777" w:rsidR="005978B6" w:rsidRPr="00AB1CF7" w:rsidRDefault="005978B6" w:rsidP="005978B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8F0FA01" w14:textId="77777777" w:rsidR="005978B6" w:rsidRPr="00AB1CF7" w:rsidRDefault="005978B6" w:rsidP="005978B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B3DD4A" w14:textId="77777777" w:rsidR="005978B6" w:rsidRPr="00AB1CF7" w:rsidRDefault="005978B6" w:rsidP="005978B6">
      <w:pPr>
        <w:rPr>
          <w:color w:val="000000" w:themeColor="text1"/>
          <w:sz w:val="20"/>
          <w:szCs w:val="20"/>
        </w:rPr>
      </w:pPr>
      <w:r w:rsidRPr="00AB1CF7">
        <w:rPr>
          <w:color w:val="000000" w:themeColor="text1"/>
          <w:sz w:val="20"/>
          <w:szCs w:val="20"/>
        </w:rPr>
        <w:t xml:space="preserve"> </w:t>
      </w:r>
      <w:r w:rsidRPr="00AB1CF7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7F215AB4" w14:textId="39954575" w:rsidR="000C3A1E" w:rsidRPr="00AB1CF7" w:rsidRDefault="000C3A1E" w:rsidP="000C3A1E">
      <w:pPr>
        <w:jc w:val="both"/>
        <w:rPr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4. Decynium-22 reduced inotropic response to epinephrine in WT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WT mice were injected (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) with EPI, Decynium-22 (D22) or cotreated with D22+EPI. </w:t>
      </w:r>
      <w:r w:rsidR="005866D2" w:rsidRPr="00AB1CF7">
        <w:rPr>
          <w:rFonts w:ascii="Arial" w:hAnsi="Arial" w:cs="Arial"/>
          <w:color w:val="000000" w:themeColor="text1"/>
          <w:sz w:val="21"/>
          <w:szCs w:val="21"/>
        </w:rPr>
        <w:t>D22 was pretreated for</w:t>
      </w:r>
      <w:r w:rsidR="002319C1" w:rsidRPr="00AB1CF7">
        <w:rPr>
          <w:rFonts w:ascii="Arial" w:hAnsi="Arial" w:cs="Arial"/>
          <w:color w:val="000000" w:themeColor="text1"/>
          <w:sz w:val="21"/>
          <w:szCs w:val="21"/>
        </w:rPr>
        <w:t xml:space="preserve"> 5 minutes for drug coadministration</w:t>
      </w:r>
      <w:r w:rsidR="005866D2" w:rsidRPr="00AB1CF7">
        <w:rPr>
          <w:rFonts w:ascii="Arial" w:hAnsi="Arial" w:cs="Arial"/>
          <w:color w:val="000000" w:themeColor="text1"/>
          <w:sz w:val="21"/>
          <w:szCs w:val="21"/>
        </w:rPr>
        <w:t xml:space="preserve">. 5 minutes </w:t>
      </w:r>
      <w:r w:rsidR="000852BD" w:rsidRPr="00AB1CF7">
        <w:rPr>
          <w:rFonts w:ascii="Arial" w:hAnsi="Arial" w:cs="Arial"/>
          <w:color w:val="000000" w:themeColor="text1"/>
          <w:sz w:val="21"/>
          <w:szCs w:val="21"/>
        </w:rPr>
        <w:t>M-mode echocardiography was recorded at baseline for 2 minutes and 8 minutes after each drug injection, maximal cardiac response was reported</w:t>
      </w:r>
      <w:r w:rsidR="000852BD" w:rsidRPr="00AB1CF7" w:rsidDel="000852BD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EPI = 100 </w:t>
      </w:r>
      <w:r w:rsidRPr="00AB1CF7">
        <w:rPr>
          <w:rFonts w:ascii="Arial" w:hAnsi="Arial" w:cs="Arial"/>
          <w:bCs/>
          <w:sz w:val="21"/>
          <w:szCs w:val="21"/>
        </w:rPr>
        <w:t>µg/kg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, D22 = 200 </w:t>
      </w:r>
      <w:r w:rsidRPr="00AB1CF7">
        <w:rPr>
          <w:rFonts w:ascii="Arial" w:hAnsi="Arial" w:cs="Arial"/>
          <w:bCs/>
          <w:sz w:val="21"/>
          <w:szCs w:val="21"/>
        </w:rPr>
        <w:t>µg/kg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. Data shown are mean values ± SD, n= 9. RM one-way ANOVA followed by Tukey’s multiple comparison was performed to analyze the statistical significance of each group and every other group. All pairwise comparison was applied.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*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</w:t>
      </w:r>
      <w:r w:rsidR="00D635B9" w:rsidRPr="00AB1CF7">
        <w:rPr>
          <w:rFonts w:ascii="Arial" w:hAnsi="Arial" w:cs="Arial"/>
          <w:color w:val="000000" w:themeColor="text1"/>
          <w:sz w:val="21"/>
          <w:szCs w:val="21"/>
        </w:rPr>
        <w:t>Baseline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</w:t>
      </w:r>
      <w:r w:rsidR="00D635B9" w:rsidRPr="00AB1CF7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="00D635B9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#</w:t>
      </w:r>
      <w:r w:rsidR="00D635B9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compared with D22</w:t>
      </w:r>
      <w:r w:rsidR="00982CC3" w:rsidRPr="00AB1CF7">
        <w:rPr>
          <w:rFonts w:ascii="Arial" w:hAnsi="Arial" w:cs="Arial"/>
          <w:color w:val="000000" w:themeColor="text1"/>
          <w:sz w:val="21"/>
          <w:szCs w:val="21"/>
        </w:rPr>
        <w:t>,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$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$$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 compared with EPI.</w:t>
      </w:r>
    </w:p>
    <w:tbl>
      <w:tblPr>
        <w:tblpPr w:leftFromText="180" w:rightFromText="180" w:vertAnchor="page" w:horzAnchor="margin" w:tblpXSpec="center" w:tblpY="3674"/>
        <w:tblW w:w="3462" w:type="pct"/>
        <w:tblLayout w:type="fixed"/>
        <w:tblLook w:val="04A0" w:firstRow="1" w:lastRow="0" w:firstColumn="1" w:lastColumn="0" w:noHBand="0" w:noVBand="1"/>
      </w:tblPr>
      <w:tblGrid>
        <w:gridCol w:w="1209"/>
        <w:gridCol w:w="1209"/>
        <w:gridCol w:w="1325"/>
        <w:gridCol w:w="1325"/>
        <w:gridCol w:w="1413"/>
      </w:tblGrid>
      <w:tr w:rsidR="00CC469B" w:rsidRPr="00AB1CF7" w14:paraId="2364D7BA" w14:textId="77777777" w:rsidTr="00D93EA7">
        <w:trPr>
          <w:trHeight w:val="582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37C9B" w14:textId="77777777" w:rsidR="00CC469B" w:rsidRPr="00AB1CF7" w:rsidRDefault="00CC469B" w:rsidP="003706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06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001E1" w14:textId="77777777" w:rsidR="00CC469B" w:rsidRPr="00AB1CF7" w:rsidRDefault="00CC469B" w:rsidP="003706AA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WT mice (n = 9)</w:t>
            </w:r>
          </w:p>
        </w:tc>
      </w:tr>
      <w:tr w:rsidR="00CC469B" w:rsidRPr="00AB1CF7" w14:paraId="61B1A596" w14:textId="77777777" w:rsidTr="00D93EA7">
        <w:trPr>
          <w:trHeight w:val="582"/>
        </w:trPr>
        <w:tc>
          <w:tcPr>
            <w:tcW w:w="9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4BCE1" w14:textId="77777777" w:rsidR="00CC469B" w:rsidRPr="00AB1CF7" w:rsidRDefault="00CC469B" w:rsidP="003706A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FA6D" w14:textId="77777777" w:rsidR="00CC469B" w:rsidRPr="00AB1CF7" w:rsidRDefault="00CC469B" w:rsidP="003706AA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9F6A7" w14:textId="77777777" w:rsidR="00CC469B" w:rsidRPr="00AB1CF7" w:rsidRDefault="00CC469B" w:rsidP="003706AA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809FC" w14:textId="77777777" w:rsidR="00CC469B" w:rsidRPr="00AB1CF7" w:rsidRDefault="00CC469B" w:rsidP="003706AA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2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CD8E" w14:textId="77777777" w:rsidR="00CC469B" w:rsidRPr="00AB1CF7" w:rsidRDefault="00CC469B" w:rsidP="003706AA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22+EPI</w:t>
            </w:r>
          </w:p>
        </w:tc>
      </w:tr>
      <w:tr w:rsidR="00CC469B" w:rsidRPr="00AB1CF7" w14:paraId="43F12462" w14:textId="77777777" w:rsidTr="00D93EA7">
        <w:trPr>
          <w:trHeight w:val="396"/>
        </w:trPr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65FF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097E72A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0.9 ± 19.68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8C1617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9.8 ± 25.20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  <w:vAlign w:val="center"/>
          </w:tcPr>
          <w:p w14:paraId="6F385668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01.8 ± 23.5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  <w:vAlign w:val="center"/>
          </w:tcPr>
          <w:p w14:paraId="5F57BCC1" w14:textId="5DB9BE4B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03.2 ± 54.2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="00605970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0597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CC469B" w:rsidRPr="00AB1CF7" w14:paraId="36A8AF12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AF80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128A8E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650 ± 0.05857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A473F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511 ± 0.09007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0D6C17AD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82 ± 0.08576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06D50EE2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85 ± 0.1088</w:t>
            </w:r>
          </w:p>
        </w:tc>
      </w:tr>
      <w:tr w:rsidR="00CC469B" w:rsidRPr="00AB1CF7" w14:paraId="53423727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1D82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E5C125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193 ± 0.08386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F75C6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420 ± 0.1739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4EC5D9D0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445 ± 0.08677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1741D2D7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008 ± 0.1295</w:t>
            </w:r>
          </w:p>
        </w:tc>
      </w:tr>
      <w:tr w:rsidR="00CC469B" w:rsidRPr="00AB1CF7" w14:paraId="43F0170A" w14:textId="77777777" w:rsidTr="00D93EA7">
        <w:trPr>
          <w:trHeight w:val="472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C416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514F92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93 ± 0.2667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643C5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074 ± 0.2492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3D42AB17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61 ± 0.320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41AA78FB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04 ± 0.2867</w:t>
            </w:r>
          </w:p>
        </w:tc>
      </w:tr>
      <w:tr w:rsidR="00CC469B" w:rsidRPr="00AB1CF7" w14:paraId="6243B05B" w14:textId="77777777" w:rsidTr="00D93EA7">
        <w:trPr>
          <w:trHeight w:val="715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D03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5008E3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481 ± 0.1833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1BC6A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903 ± 0.263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66560114" w14:textId="77777777" w:rsidR="00CC469B" w:rsidRPr="00AB1CF7" w:rsidRDefault="00CC469B" w:rsidP="003706AA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12 ± 0.2269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0C743C8D" w14:textId="1AD42F10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193 ± 0.207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605970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60597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#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, $$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</w:tr>
      <w:tr w:rsidR="00CC469B" w:rsidRPr="00AB1CF7" w14:paraId="53EF0A02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89AB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9B5390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91 ± 0.1365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1B17A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05 ± 0.2275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306259F5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28 ± 0.1354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4821CE2A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35 ± 0.1094</w:t>
            </w:r>
          </w:p>
        </w:tc>
      </w:tr>
      <w:tr w:rsidR="00CC469B" w:rsidRPr="00AB1CF7" w14:paraId="174C3C6D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605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3C78BF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572 ± 0.1589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10370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99 ± 0.317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3C1DC78A" w14:textId="77777777" w:rsidR="00CC469B" w:rsidRPr="00AB1CF7" w:rsidRDefault="00CC469B" w:rsidP="003706AA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556 ± 0.1283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5D7CC988" w14:textId="77777777" w:rsidR="00CC469B" w:rsidRPr="00AB1CF7" w:rsidRDefault="00CC469B" w:rsidP="003706AA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67 ± 0.1435</w:t>
            </w:r>
          </w:p>
        </w:tc>
      </w:tr>
      <w:tr w:rsidR="00CC469B" w:rsidRPr="00AB1CF7" w14:paraId="76113685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927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1B68EB" w14:textId="77777777" w:rsidR="00CC469B" w:rsidRPr="00AB1CF7" w:rsidRDefault="00CC469B" w:rsidP="003706AA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.07 ± 2.871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4BA7E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9.75 ± 5.93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10C33351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5.74 ± 5.378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2B945F1A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0.55 ± 6.08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,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,$</w:t>
            </w:r>
          </w:p>
        </w:tc>
      </w:tr>
      <w:tr w:rsidR="00CC469B" w:rsidRPr="00AB1CF7" w14:paraId="72185A5F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080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998C6F" w14:textId="77777777" w:rsidR="00CC469B" w:rsidRPr="00AB1CF7" w:rsidRDefault="00CC469B" w:rsidP="003706AA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22 ± 1.739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D3F10" w14:textId="77777777" w:rsidR="00CC469B" w:rsidRPr="00AB1CF7" w:rsidRDefault="00CC469B" w:rsidP="003706AA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8.27 ± 4.75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19592042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18 ± 3.150</w:t>
            </w:r>
          </w:p>
          <w:p w14:paraId="0B37367B" w14:textId="77777777" w:rsidR="00CC469B" w:rsidRPr="00AB1CF7" w:rsidRDefault="00CC469B" w:rsidP="003706AA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6031D07E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1.48 ± 4.11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,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##, $ </w:t>
            </w:r>
          </w:p>
        </w:tc>
      </w:tr>
      <w:tr w:rsidR="00CC469B" w:rsidRPr="00AB1CF7" w14:paraId="2FCBB060" w14:textId="77777777" w:rsidTr="00D93EA7">
        <w:trPr>
          <w:trHeight w:val="409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E3B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0D50AE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0.03 ± 14.87</w:t>
            </w:r>
          </w:p>
        </w:tc>
        <w:tc>
          <w:tcPr>
            <w:tcW w:w="10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CF57B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2.03 ± 22.76</w:t>
            </w:r>
          </w:p>
        </w:tc>
        <w:tc>
          <w:tcPr>
            <w:tcW w:w="1022" w:type="pct"/>
            <w:tcBorders>
              <w:top w:val="nil"/>
              <w:bottom w:val="nil"/>
            </w:tcBorders>
            <w:vAlign w:val="center"/>
          </w:tcPr>
          <w:p w14:paraId="0EC25A76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5.10 ± 15.17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14:paraId="51150E20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9.02 ± 14.99</w:t>
            </w:r>
          </w:p>
        </w:tc>
      </w:tr>
      <w:tr w:rsidR="00CC469B" w:rsidRPr="00AB1CF7" w14:paraId="6FDCF001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90B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45607D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.14 ± 8.259</w:t>
            </w:r>
          </w:p>
        </w:tc>
        <w:tc>
          <w:tcPr>
            <w:tcW w:w="1022" w:type="pct"/>
            <w:tcBorders>
              <w:top w:val="nil"/>
            </w:tcBorders>
            <w:shd w:val="clear" w:color="auto" w:fill="auto"/>
            <w:vAlign w:val="center"/>
          </w:tcPr>
          <w:p w14:paraId="1E937EEB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7.49 ± 7.621</w:t>
            </w:r>
          </w:p>
        </w:tc>
        <w:tc>
          <w:tcPr>
            <w:tcW w:w="1022" w:type="pct"/>
            <w:tcBorders>
              <w:top w:val="nil"/>
            </w:tcBorders>
            <w:vAlign w:val="center"/>
          </w:tcPr>
          <w:p w14:paraId="1B78B93E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.73 ± 10.20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 w14:paraId="01673806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.57 ± 8.993</w:t>
            </w:r>
          </w:p>
        </w:tc>
      </w:tr>
      <w:tr w:rsidR="00CC469B" w:rsidRPr="00AB1CF7" w14:paraId="72002D14" w14:textId="77777777" w:rsidTr="00D93EA7">
        <w:trPr>
          <w:trHeight w:val="311"/>
        </w:trPr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4E8E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0243B9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08 ± 4.009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ECFB81" w14:textId="77777777" w:rsidR="00CC469B" w:rsidRPr="00AB1CF7" w:rsidRDefault="00CC469B" w:rsidP="003706AA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.57 ± 4.06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  <w:vAlign w:val="center"/>
          </w:tcPr>
          <w:p w14:paraId="667961E5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17 ± 5.082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vAlign w:val="center"/>
          </w:tcPr>
          <w:p w14:paraId="59AD8CD2" w14:textId="77777777" w:rsidR="00CC469B" w:rsidRPr="00AB1CF7" w:rsidRDefault="00CC469B" w:rsidP="003706AA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6.31 ± 3.88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,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$</w:t>
            </w:r>
          </w:p>
        </w:tc>
      </w:tr>
    </w:tbl>
    <w:p w14:paraId="08B1F8C6" w14:textId="77777777" w:rsidR="000C3A1E" w:rsidRPr="00AB1CF7" w:rsidRDefault="000C3A1E" w:rsidP="000C3A1E">
      <w:pPr>
        <w:jc w:val="both"/>
      </w:pPr>
    </w:p>
    <w:p w14:paraId="3B0C3EAC" w14:textId="512FE10A" w:rsidR="00CC469B" w:rsidRPr="00AB1CF7" w:rsidRDefault="00CC469B"/>
    <w:p w14:paraId="34D913C7" w14:textId="77777777" w:rsidR="00CC469B" w:rsidRPr="00AB1CF7" w:rsidRDefault="00CC469B">
      <w:r w:rsidRPr="00AB1CF7">
        <w:br w:type="page"/>
      </w:r>
    </w:p>
    <w:p w14:paraId="33B4534A" w14:textId="490C5B1A" w:rsidR="00CC469B" w:rsidRPr="00AB1CF7" w:rsidRDefault="00CC469B" w:rsidP="00CC469B">
      <w:pPr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>Online Table 5. Diminished inotropic cardiac response in β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  <w:vertAlign w:val="subscript"/>
        </w:rPr>
        <w:t>1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-KO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β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bscript"/>
        </w:rPr>
        <w:t>1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-KO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mice were injected (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) with 100 </w:t>
      </w:r>
      <w:r w:rsidRPr="00AB1CF7">
        <w:rPr>
          <w:rFonts w:ascii="Arial" w:hAnsi="Arial" w:cs="Arial"/>
          <w:bCs/>
          <w:sz w:val="21"/>
          <w:szCs w:val="21"/>
        </w:rPr>
        <w:t>µg/kg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EPI or </w:t>
      </w:r>
      <w:r w:rsidR="000852BD" w:rsidRPr="00AB1CF7">
        <w:rPr>
          <w:rFonts w:ascii="Arial" w:hAnsi="Arial" w:cs="Arial"/>
          <w:bCs/>
          <w:sz w:val="21"/>
          <w:szCs w:val="21"/>
        </w:rPr>
        <w:t>0.4 m</w:t>
      </w:r>
      <w:r w:rsidRPr="00AB1CF7">
        <w:rPr>
          <w:rFonts w:ascii="Arial" w:hAnsi="Arial" w:cs="Arial"/>
          <w:bCs/>
          <w:sz w:val="21"/>
          <w:szCs w:val="21"/>
        </w:rPr>
        <w:t>g/kg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0852BD" w:rsidRPr="00AB1CF7">
        <w:rPr>
          <w:rFonts w:ascii="Arial" w:hAnsi="Arial" w:cs="Arial"/>
          <w:color w:val="000000" w:themeColor="text1"/>
          <w:sz w:val="21"/>
          <w:szCs w:val="21"/>
        </w:rPr>
        <w:t>M-mode echocardiography was recorded at baseline for 2 minutes and 8 minutes after each drug injection, maximal cardiac response was reported</w:t>
      </w:r>
      <w:r w:rsidR="000852BD" w:rsidRPr="00AB1CF7" w:rsidDel="000852BD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Data shown are mean values ± SD, n= 8. RM one-way ANOVA followed by Tukey’s multiple comparison was performed to analyze the statistical significance of each group and every other group. All pairwise comparison was applied.</w:t>
      </w:r>
    </w:p>
    <w:tbl>
      <w:tblPr>
        <w:tblpPr w:leftFromText="180" w:rightFromText="180" w:vertAnchor="page" w:horzAnchor="margin" w:tblpXSpec="center" w:tblpY="2946"/>
        <w:tblW w:w="3542" w:type="pct"/>
        <w:tblLayout w:type="fixed"/>
        <w:tblLook w:val="04A0" w:firstRow="1" w:lastRow="0" w:firstColumn="1" w:lastColumn="0" w:noHBand="0" w:noVBand="1"/>
      </w:tblPr>
      <w:tblGrid>
        <w:gridCol w:w="1716"/>
        <w:gridCol w:w="1638"/>
        <w:gridCol w:w="1638"/>
        <w:gridCol w:w="1639"/>
      </w:tblGrid>
      <w:tr w:rsidR="00CC469B" w:rsidRPr="00AB1CF7" w14:paraId="79934661" w14:textId="77777777" w:rsidTr="00CC469B">
        <w:trPr>
          <w:trHeight w:val="582"/>
        </w:trPr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54BF" w14:textId="77777777" w:rsidR="00CC469B" w:rsidRPr="00AB1CF7" w:rsidRDefault="00CC469B" w:rsidP="00CC469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Group</w:t>
            </w:r>
          </w:p>
        </w:tc>
        <w:tc>
          <w:tcPr>
            <w:tcW w:w="37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4EDCB" w14:textId="77777777" w:rsidR="00CC469B" w:rsidRPr="00AB1CF7" w:rsidRDefault="00CC469B" w:rsidP="00CC469B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</w:rPr>
              <w:t>β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</w:rPr>
              <w:t>-KO</w:t>
            </w:r>
            <w:r w:rsidRPr="00AB1CF7">
              <w:rPr>
                <w:rFonts w:ascii="Arial" w:eastAsia="SimSun" w:hAnsi="Arial" w:cs="Arial"/>
                <w:sz w:val="21"/>
                <w:szCs w:val="21"/>
              </w:rPr>
              <w:t xml:space="preserve"> (n = 8) </w:t>
            </w:r>
          </w:p>
        </w:tc>
      </w:tr>
      <w:tr w:rsidR="00CC469B" w:rsidRPr="00AB1CF7" w14:paraId="2E805309" w14:textId="77777777" w:rsidTr="00CC469B">
        <w:trPr>
          <w:trHeight w:val="582"/>
        </w:trPr>
        <w:tc>
          <w:tcPr>
            <w:tcW w:w="129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FFBF0" w14:textId="77777777" w:rsidR="00CC469B" w:rsidRPr="00AB1CF7" w:rsidRDefault="00CC469B" w:rsidP="00CC469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F409" w14:textId="77777777" w:rsidR="00CC469B" w:rsidRPr="00AB1CF7" w:rsidRDefault="00CC469B" w:rsidP="00CC469B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r w:rsidRPr="00AB1CF7">
              <w:rPr>
                <w:rFonts w:ascii="Arial" w:eastAsia="SimSun" w:hAnsi="Arial" w:cs="Arial"/>
                <w:sz w:val="21"/>
                <w:szCs w:val="21"/>
              </w:rPr>
              <w:t>Baseline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F2E9" w14:textId="77777777" w:rsidR="00CC469B" w:rsidRPr="00AB1CF7" w:rsidRDefault="00CC469B" w:rsidP="00CC469B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r w:rsidRPr="00AB1CF7">
              <w:rPr>
                <w:rFonts w:ascii="Arial" w:eastAsia="SimSun" w:hAnsi="Arial" w:cs="Arial"/>
                <w:sz w:val="21"/>
                <w:szCs w:val="21"/>
              </w:rPr>
              <w:t>EPI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8F03" w14:textId="77777777" w:rsidR="00CC469B" w:rsidRPr="00AB1CF7" w:rsidRDefault="00CC469B" w:rsidP="00CC469B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1"/>
                <w:szCs w:val="21"/>
              </w:rPr>
            </w:pPr>
            <w:proofErr w:type="spellStart"/>
            <w:r w:rsidRPr="00AB1CF7">
              <w:rPr>
                <w:rFonts w:ascii="Arial" w:eastAsia="SimSun" w:hAnsi="Arial" w:cs="Arial"/>
                <w:sz w:val="21"/>
                <w:szCs w:val="21"/>
              </w:rPr>
              <w:t>MAOi</w:t>
            </w:r>
            <w:proofErr w:type="spellEnd"/>
          </w:p>
        </w:tc>
      </w:tr>
      <w:tr w:rsidR="00CC469B" w:rsidRPr="00AB1CF7" w14:paraId="25EC4039" w14:textId="77777777" w:rsidTr="00CC469B">
        <w:trPr>
          <w:trHeight w:val="396"/>
        </w:trPr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E4F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eastAsia="SimSun" w:hAnsi="Arial" w:cs="Arial"/>
                <w:sz w:val="21"/>
                <w:szCs w:val="21"/>
              </w:rPr>
            </w:pPr>
            <w:r w:rsidRPr="00AB1CF7">
              <w:rPr>
                <w:rFonts w:ascii="Arial" w:eastAsia="SimSun" w:hAnsi="Arial" w:cs="Arial"/>
                <w:sz w:val="21"/>
                <w:szCs w:val="21"/>
              </w:rPr>
              <w:t>HR (bpm)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74AE9A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87.8 ± 69.05</w:t>
            </w:r>
          </w:p>
        </w:tc>
        <w:tc>
          <w:tcPr>
            <w:tcW w:w="12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5B22BC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75.1 ± 59.10</w:t>
            </w:r>
          </w:p>
        </w:tc>
        <w:tc>
          <w:tcPr>
            <w:tcW w:w="1236" w:type="pct"/>
            <w:tcBorders>
              <w:top w:val="single" w:sz="4" w:space="0" w:color="auto"/>
              <w:bottom w:val="nil"/>
            </w:tcBorders>
            <w:vAlign w:val="center"/>
          </w:tcPr>
          <w:p w14:paraId="16506981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400.3 ± 43 </w:t>
            </w:r>
          </w:p>
        </w:tc>
      </w:tr>
      <w:tr w:rsidR="00CC469B" w:rsidRPr="00AB1CF7" w14:paraId="056018DD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93AF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IVS; d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69DA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411 ± 0.1185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A0979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773 ± 0.1173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211A3496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24 ± 0.1908</w:t>
            </w:r>
          </w:p>
        </w:tc>
      </w:tr>
      <w:tr w:rsidR="00CC469B" w:rsidRPr="00AB1CF7" w14:paraId="17CEC2FE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9CDE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IVS; s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DCCE88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288 ± 0.1394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C281A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446 ± 0.1639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07CB281E" w14:textId="40535A08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1F2DC7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933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0.</w:t>
            </w:r>
            <w:r w:rsidR="001F2DC7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082</w:t>
            </w:r>
          </w:p>
        </w:tc>
      </w:tr>
      <w:tr w:rsidR="00CC469B" w:rsidRPr="00AB1CF7" w14:paraId="4BCD0E1F" w14:textId="77777777" w:rsidTr="00CC469B">
        <w:trPr>
          <w:trHeight w:val="472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57AC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ID; d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FF53AD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635 ± 0.2258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9E6CB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49 ± 0.2706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3357D68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88 ± 0.4071</w:t>
            </w:r>
          </w:p>
        </w:tc>
      </w:tr>
      <w:tr w:rsidR="00CC469B" w:rsidRPr="00AB1CF7" w14:paraId="4067D7EB" w14:textId="77777777" w:rsidTr="00CC469B">
        <w:trPr>
          <w:trHeight w:val="715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8D63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ID; s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3C570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13 ± 0.1994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A358D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35 ± 0.2435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52953039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527 ± 0.3304</w:t>
            </w:r>
          </w:p>
        </w:tc>
      </w:tr>
      <w:tr w:rsidR="00CC469B" w:rsidRPr="00AB1CF7" w14:paraId="5741212F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AB6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PW; d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1A67E0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72 ± 0.1057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FDB9D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80 ± 0.1403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1D68C458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77 ± 0.1943</w:t>
            </w:r>
          </w:p>
        </w:tc>
      </w:tr>
      <w:tr w:rsidR="00CC469B" w:rsidRPr="00AB1CF7" w14:paraId="0586C547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F145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PW; s(mm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0EE52C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197 ± 0.1048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A7B43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438 ± 0.1641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41D78E9C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771 ± 0.1822</w:t>
            </w:r>
          </w:p>
        </w:tc>
      </w:tr>
      <w:tr w:rsidR="00CC469B" w:rsidRPr="00AB1CF7" w14:paraId="0C69FE52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6AA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EF %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19EF21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.09 ± 5.864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7A7BE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67 ± 8.213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18EB0D4D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1.34 ± 3.236</w:t>
            </w:r>
          </w:p>
        </w:tc>
      </w:tr>
      <w:tr w:rsidR="00CC469B" w:rsidRPr="00AB1CF7" w14:paraId="138D02A6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3DDE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FS %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A862B0" w14:textId="77777777" w:rsidR="00CC469B" w:rsidRPr="00AB1CF7" w:rsidRDefault="00CC469B" w:rsidP="00CC469B">
            <w:pPr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56 ± 3.596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EC923" w14:textId="77777777" w:rsidR="00CC469B" w:rsidRPr="00AB1CF7" w:rsidRDefault="00CC469B" w:rsidP="00CC469B">
            <w:pPr>
              <w:snapToGrid w:val="0"/>
              <w:spacing w:before="100" w:beforeAutospacing="1" w:after="100" w:afterAutospacing="1"/>
              <w:contextualSpacing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50 ± 5.222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6CD71D54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48 ± 1.900</w:t>
            </w:r>
          </w:p>
        </w:tc>
      </w:tr>
      <w:tr w:rsidR="00CC469B" w:rsidRPr="00AB1CF7" w14:paraId="2D03C1E4" w14:textId="77777777" w:rsidTr="00CC469B">
        <w:trPr>
          <w:trHeight w:val="409"/>
        </w:trPr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59C5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 Mass (mg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9FAEA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0.40 ± 21.73</w:t>
            </w:r>
          </w:p>
        </w:tc>
        <w:tc>
          <w:tcPr>
            <w:tcW w:w="12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B756A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0.12 ± 18.78</w:t>
            </w:r>
          </w:p>
        </w:tc>
        <w:tc>
          <w:tcPr>
            <w:tcW w:w="1236" w:type="pct"/>
            <w:tcBorders>
              <w:top w:val="nil"/>
              <w:bottom w:val="nil"/>
            </w:tcBorders>
            <w:vAlign w:val="center"/>
          </w:tcPr>
          <w:p w14:paraId="68D42106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7.62 ± 17.49</w:t>
            </w:r>
          </w:p>
        </w:tc>
      </w:tr>
      <w:tr w:rsidR="00CC469B" w:rsidRPr="00AB1CF7" w14:paraId="68FE9B8D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1216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</w:rPr>
              <w:t>μ</w:t>
            </w:r>
            <w:r w:rsidRPr="00AB1CF7">
              <w:rPr>
                <w:rFonts w:ascii="Arial" w:hAnsi="Arial" w:cs="Arial"/>
                <w:sz w:val="21"/>
                <w:szCs w:val="21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FEC89B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.99 ± 8.557</w:t>
            </w:r>
          </w:p>
        </w:tc>
        <w:tc>
          <w:tcPr>
            <w:tcW w:w="1235" w:type="pct"/>
            <w:tcBorders>
              <w:top w:val="nil"/>
            </w:tcBorders>
            <w:shd w:val="clear" w:color="auto" w:fill="auto"/>
            <w:vAlign w:val="center"/>
          </w:tcPr>
          <w:p w14:paraId="006B31E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.53 ± 8.823</w:t>
            </w:r>
          </w:p>
        </w:tc>
        <w:tc>
          <w:tcPr>
            <w:tcW w:w="1236" w:type="pct"/>
            <w:tcBorders>
              <w:top w:val="nil"/>
            </w:tcBorders>
            <w:vAlign w:val="center"/>
          </w:tcPr>
          <w:p w14:paraId="2B6551C4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98 ± 14.49</w:t>
            </w:r>
          </w:p>
        </w:tc>
      </w:tr>
      <w:tr w:rsidR="00CC469B" w:rsidRPr="00AB1CF7" w14:paraId="59642553" w14:textId="77777777" w:rsidTr="00CC469B">
        <w:trPr>
          <w:trHeight w:val="311"/>
        </w:trPr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6347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hAnsi="Arial" w:cs="Arial"/>
                <w:sz w:val="21"/>
                <w:szCs w:val="21"/>
              </w:rPr>
            </w:pPr>
            <w:r w:rsidRPr="00AB1CF7">
              <w:rPr>
                <w:rFonts w:ascii="Arial" w:hAnsi="Arial" w:cs="Arial"/>
                <w:sz w:val="21"/>
                <w:szCs w:val="21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</w:rPr>
              <w:t>μ</w:t>
            </w:r>
            <w:r w:rsidRPr="00AB1CF7">
              <w:rPr>
                <w:rFonts w:ascii="Arial" w:hAnsi="Arial" w:cs="Arial"/>
                <w:sz w:val="21"/>
                <w:szCs w:val="21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C75DEF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0.12 ± 5.361</w:t>
            </w:r>
          </w:p>
        </w:tc>
        <w:tc>
          <w:tcPr>
            <w:tcW w:w="12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B43B7" w14:textId="77777777" w:rsidR="00CC469B" w:rsidRPr="00AB1CF7" w:rsidRDefault="00CC469B" w:rsidP="00CC469B">
            <w:pPr>
              <w:spacing w:before="100" w:beforeAutospacing="1" w:after="100" w:afterAutospacing="1"/>
              <w:rPr>
                <w:rFonts w:ascii="Arial" w:eastAsia="DengXian" w:hAnsi="Arial" w:cs="Arial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77 ± 5.735</w:t>
            </w: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14:paraId="7F116532" w14:textId="77777777" w:rsidR="00CC469B" w:rsidRPr="00AB1CF7" w:rsidRDefault="00CC469B" w:rsidP="00CC469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52 ± 8.000</w:t>
            </w:r>
          </w:p>
        </w:tc>
      </w:tr>
    </w:tbl>
    <w:p w14:paraId="27EC0CC9" w14:textId="77777777" w:rsidR="00CC469B" w:rsidRPr="00AB1CF7" w:rsidRDefault="00CC469B" w:rsidP="00CC469B">
      <w:pPr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6EE08E39" w14:textId="77777777" w:rsidR="00CC469B" w:rsidRPr="00AB1CF7" w:rsidRDefault="00CC469B" w:rsidP="00CC469B">
      <w:pPr>
        <w:jc w:val="both"/>
      </w:pPr>
    </w:p>
    <w:p w14:paraId="37BD1FC9" w14:textId="77777777" w:rsidR="00CC469B" w:rsidRPr="00AB1CF7" w:rsidRDefault="00CC469B" w:rsidP="00CC469B">
      <w:r w:rsidRPr="00AB1CF7">
        <w:br w:type="page"/>
      </w:r>
    </w:p>
    <w:p w14:paraId="52D33E75" w14:textId="2A9B7CC3" w:rsidR="00090C13" w:rsidRPr="00AB1CF7" w:rsidRDefault="00B43010" w:rsidP="00090C13">
      <w:pPr>
        <w:jc w:val="both"/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6. β-adrenergic stimulation of cardiac function in MAO-A-FF vs CKO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>Mice were injected</w:t>
      </w:r>
      <w:r w:rsidR="000852BD" w:rsidRPr="00AB1CF7"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proofErr w:type="spellStart"/>
      <w:r w:rsidR="000852BD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0852BD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="000852BD" w:rsidRPr="00AB1CF7">
        <w:rPr>
          <w:rFonts w:ascii="Arial" w:hAnsi="Arial" w:cs="Arial"/>
          <w:color w:val="000000" w:themeColor="text1"/>
          <w:sz w:val="21"/>
          <w:szCs w:val="21"/>
        </w:rPr>
        <w:t>)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with 100 </w:t>
      </w:r>
      <w:r w:rsidRPr="00AB1CF7">
        <w:rPr>
          <w:rFonts w:ascii="Arial" w:hAnsi="Arial" w:cs="Arial"/>
          <w:bCs/>
          <w:sz w:val="21"/>
          <w:szCs w:val="21"/>
        </w:rPr>
        <w:t>µg/kg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DOB or EPI. </w:t>
      </w:r>
      <w:r w:rsidR="00D60619" w:rsidRPr="00AB1CF7">
        <w:rPr>
          <w:rFonts w:ascii="Arial" w:hAnsi="Arial" w:cs="Arial"/>
          <w:color w:val="000000" w:themeColor="text1"/>
          <w:sz w:val="21"/>
          <w:szCs w:val="21"/>
        </w:rPr>
        <w:t xml:space="preserve">M-mode echocardiography was recorded at baseline for 2 minutes and 8 minutes after each drug injection, maximal cardiac response was reported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Data shown are mean values ± SD, n= 9 FF, 9 CKO. All pairwise </w:t>
      </w:r>
      <w:r w:rsidR="00F05C8D" w:rsidRPr="00AB1CF7">
        <w:rPr>
          <w:rFonts w:ascii="Arial" w:hAnsi="Arial" w:cs="Arial"/>
          <w:color w:val="000000" w:themeColor="text1"/>
          <w:sz w:val="21"/>
          <w:szCs w:val="21"/>
        </w:rPr>
        <w:t xml:space="preserve">RM </w:t>
      </w:r>
      <w:r w:rsidR="00090C13" w:rsidRPr="00AB1CF7">
        <w:rPr>
          <w:rFonts w:ascii="Arial" w:hAnsi="Arial" w:cs="Arial"/>
          <w:color w:val="000000" w:themeColor="text1"/>
          <w:sz w:val="21"/>
          <w:szCs w:val="21"/>
        </w:rPr>
        <w:t xml:space="preserve">One-way ANOVA with Tukey’s multiple comparison test was performed to analyze. * p&lt;0.05, ** p&lt;0.01, *** p&lt;0.001, **** p&lt;0.0001 compared with FF Baseline; # p&lt;0.05, ### p&lt;0.001, #### p&lt;0.0001 compared with CKO Baseline; $ p&lt;0.05, $$ p&lt;0.01 compared with FF EPI. </w:t>
      </w:r>
    </w:p>
    <w:p w14:paraId="0D0FE43A" w14:textId="77777777" w:rsidR="00090C13" w:rsidRPr="00AB1CF7" w:rsidRDefault="00090C13" w:rsidP="00090C13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XSpec="center" w:tblpY="3196"/>
        <w:tblW w:w="4833" w:type="pct"/>
        <w:tblLayout w:type="fixed"/>
        <w:tblLook w:val="04A0" w:firstRow="1" w:lastRow="0" w:firstColumn="1" w:lastColumn="0" w:noHBand="0" w:noVBand="1"/>
      </w:tblPr>
      <w:tblGrid>
        <w:gridCol w:w="1211"/>
        <w:gridCol w:w="1211"/>
        <w:gridCol w:w="1327"/>
        <w:gridCol w:w="1326"/>
        <w:gridCol w:w="1248"/>
        <w:gridCol w:w="1248"/>
        <w:gridCol w:w="1476"/>
      </w:tblGrid>
      <w:tr w:rsidR="00090C13" w:rsidRPr="00AB1CF7" w14:paraId="3B3E213F" w14:textId="77777777" w:rsidTr="00D34F94">
        <w:trPr>
          <w:trHeight w:val="582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30C1" w14:textId="77777777" w:rsidR="00090C13" w:rsidRPr="00AB1CF7" w:rsidRDefault="00090C13" w:rsidP="00D34F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1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231FB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MAO-A-FF</w:t>
            </w:r>
          </w:p>
        </w:tc>
        <w:tc>
          <w:tcPr>
            <w:tcW w:w="219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4A2A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MAO-A-CKO</w:t>
            </w:r>
          </w:p>
        </w:tc>
      </w:tr>
      <w:tr w:rsidR="00090C13" w:rsidRPr="00AB1CF7" w14:paraId="3B609A97" w14:textId="77777777" w:rsidTr="00D34F94">
        <w:trPr>
          <w:trHeight w:val="582"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E4E9E" w14:textId="77777777" w:rsidR="00090C13" w:rsidRPr="00AB1CF7" w:rsidRDefault="00090C13" w:rsidP="00D34F9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AF058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33DDA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8C4E3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OB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61980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FF98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379F" w14:textId="77777777" w:rsidR="00090C13" w:rsidRPr="00AB1CF7" w:rsidRDefault="00090C13" w:rsidP="00D34F94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DOB</w:t>
            </w:r>
          </w:p>
        </w:tc>
      </w:tr>
      <w:tr w:rsidR="00090C13" w:rsidRPr="00AB1CF7" w14:paraId="3A0B4AF9" w14:textId="77777777" w:rsidTr="00D34F94">
        <w:trPr>
          <w:trHeight w:val="396"/>
        </w:trPr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5CE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0A9463D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6.6 ± 33.91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F840B1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6.7 ± 25.51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vAlign w:val="center"/>
          </w:tcPr>
          <w:p w14:paraId="76D6986B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7.2 ± 62.6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14:paraId="21A24413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1.4 ± 40.84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14:paraId="691A4279" w14:textId="2A0DFFCF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36.9 ± 57.7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  <w:r w:rsidR="00D60619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</w:p>
        </w:tc>
        <w:tc>
          <w:tcPr>
            <w:tcW w:w="817" w:type="pct"/>
            <w:tcBorders>
              <w:top w:val="single" w:sz="4" w:space="0" w:color="auto"/>
              <w:bottom w:val="nil"/>
            </w:tcBorders>
            <w:vAlign w:val="center"/>
          </w:tcPr>
          <w:p w14:paraId="2F75174A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23.2 ± 54.8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</w:tc>
      </w:tr>
      <w:tr w:rsidR="00090C13" w:rsidRPr="00AB1CF7" w14:paraId="3DB998DF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B2C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E17339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5953 ± 0.04177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E1C30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569 ± 0.1380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85C260A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375 ± 0.109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22C4E37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336 ± 0.05130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8C13BC4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755 ± 0.1498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281EB95B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152 ± 0.1079</w:t>
            </w:r>
          </w:p>
        </w:tc>
      </w:tr>
      <w:tr w:rsidR="00090C13" w:rsidRPr="00AB1CF7" w14:paraId="57AFE599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16D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B3E0FB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646 ± 0.1214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AC15E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60 ± 0.188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5569183A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79 ± 0.151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BD3442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784 ± 0.07418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2EB941E" w14:textId="761B8029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44± 0.0947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D60619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129E22F6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97 ± 0.177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</w:tr>
      <w:tr w:rsidR="00090C13" w:rsidRPr="00AB1CF7" w14:paraId="2584E06C" w14:textId="77777777" w:rsidTr="00D34F94">
        <w:trPr>
          <w:trHeight w:val="472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B32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3C741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611 ± 0.4397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FA3A0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93 ± 0.4433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35750D36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41 ± 0.2457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688B385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669 ± 0.454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55BEC87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020 ± 0.620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528DD082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27 ± 0.2134</w:t>
            </w:r>
          </w:p>
        </w:tc>
      </w:tr>
      <w:tr w:rsidR="00090C13" w:rsidRPr="00AB1CF7" w14:paraId="42559EED" w14:textId="77777777" w:rsidTr="00D34F94">
        <w:trPr>
          <w:trHeight w:val="71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6DD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EB4EF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763 ± 0.3459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29070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021 ± 0.368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61ABDFA5" w14:textId="77777777" w:rsidR="00090C13" w:rsidRPr="00AB1CF7" w:rsidRDefault="00090C13" w:rsidP="00D34F94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600 ± 0.201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9AF974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516 ± 0.363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04C676D" w14:textId="1810AE8A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84 ± 0.545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D60619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0E287D25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652 ± 0.1759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</w:tr>
      <w:tr w:rsidR="00090C13" w:rsidRPr="00AB1CF7" w14:paraId="4D81E585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D1ED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886FBA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423 ± 0.09080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30B5D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845 ± 0.08599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1247ABA1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235 ± 0.0744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29005D8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16 ± 0.0707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A3D1ED0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287 ± 0.1700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25D3E842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910 ± 0.118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</w:tr>
      <w:tr w:rsidR="00090C13" w:rsidRPr="00AB1CF7" w14:paraId="3BE80993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C57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992418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100 ± 0.09863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A9949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03 ± 0.182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49A78D5D" w14:textId="77777777" w:rsidR="00090C13" w:rsidRPr="00AB1CF7" w:rsidRDefault="00090C13" w:rsidP="00D34F94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326 ± 0.175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BE70EC3" w14:textId="77777777" w:rsidR="00090C13" w:rsidRPr="00AB1CF7" w:rsidRDefault="00090C13" w:rsidP="00D34F94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11 ± 0.1452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2A2E30D9" w14:textId="5304B188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98 ± 0.226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  <w:r w:rsidR="00D60619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4914BEC9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94 ± 0.1179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</w:p>
        </w:tc>
      </w:tr>
      <w:tr w:rsidR="00090C13" w:rsidRPr="00AB1CF7" w14:paraId="293B1452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D19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9D39F9" w14:textId="77777777" w:rsidR="00090C13" w:rsidRPr="00AB1CF7" w:rsidRDefault="00090C13" w:rsidP="00D34F94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57 ± 6.555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5E2E4" w14:textId="3450451A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3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5.7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D9E3212" w14:textId="2BA21220" w:rsidR="00090C13" w:rsidRPr="00AB1CF7" w:rsidRDefault="005E3756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8.98</w:t>
            </w:r>
            <w:r w:rsidR="00090C13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760</w:t>
            </w:r>
            <w:r w:rsidR="00090C13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38F3D673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0.08 ± 5.96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7D76C1A1" w14:textId="761BA098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.8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.38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D60619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4FEF451C" w14:textId="159836ED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3.</w:t>
            </w:r>
            <w:r w:rsidR="005E3756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8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</w:tr>
      <w:tr w:rsidR="00090C13" w:rsidRPr="00AB1CF7" w14:paraId="02323EB3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CC3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FE8FEA" w14:textId="77777777" w:rsidR="00090C13" w:rsidRPr="00AB1CF7" w:rsidRDefault="00090C13" w:rsidP="00D34F94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43 ± 3.932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3CD23" w14:textId="77777777" w:rsidR="00090C13" w:rsidRPr="00AB1CF7" w:rsidRDefault="00090C13" w:rsidP="00D34F94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0.76 ± 4.650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7B419C57" w14:textId="77777777" w:rsidR="00090C13" w:rsidRPr="00AB1CF7" w:rsidRDefault="00090C13" w:rsidP="00D34F94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.05± 5.47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1F17B3A3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1.48 ± 4.143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B533BC5" w14:textId="466E77E1" w:rsidR="00090C13" w:rsidRPr="00AB1CF7" w:rsidRDefault="00090C13" w:rsidP="00D34F94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2.64 ± 11.7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FA04C0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7328E04F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.85 ± 3.89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</w:tr>
      <w:tr w:rsidR="00090C13" w:rsidRPr="00AB1CF7" w14:paraId="440287D2" w14:textId="77777777" w:rsidTr="00D34F94">
        <w:trPr>
          <w:trHeight w:val="409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037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117B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1.32 ± 16.46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8DC17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0.86 ± 15.79</w:t>
            </w:r>
          </w:p>
        </w:tc>
        <w:tc>
          <w:tcPr>
            <w:tcW w:w="733" w:type="pct"/>
            <w:tcBorders>
              <w:top w:val="nil"/>
              <w:bottom w:val="nil"/>
            </w:tcBorders>
            <w:vAlign w:val="center"/>
          </w:tcPr>
          <w:p w14:paraId="4FE0592A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4.63 ± 17.9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CC96F01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5.02 ± 19.54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06B475E6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5.57 ± 20.73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14:paraId="541BA7D5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6.94 ± 13.86</w:t>
            </w:r>
          </w:p>
        </w:tc>
      </w:tr>
      <w:tr w:rsidR="00090C13" w:rsidRPr="00AB1CF7" w14:paraId="080959F6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5D47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044C68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.94 ± 15.64</w:t>
            </w:r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vAlign w:val="center"/>
          </w:tcPr>
          <w:p w14:paraId="3EF3DC91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.33 ± 15.10</w:t>
            </w:r>
          </w:p>
        </w:tc>
        <w:tc>
          <w:tcPr>
            <w:tcW w:w="733" w:type="pct"/>
            <w:tcBorders>
              <w:top w:val="nil"/>
            </w:tcBorders>
            <w:vAlign w:val="center"/>
          </w:tcPr>
          <w:p w14:paraId="2C6175A7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9.49 ± 7.46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1EB4C61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8.16 ± 16.54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2ADDEE5F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7.72 ± 16.0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14:paraId="1F0E70C8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2.07 ± 6.54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</w:tc>
      </w:tr>
      <w:tr w:rsidR="00090C13" w:rsidRPr="00AB1CF7" w14:paraId="3D29EF23" w14:textId="77777777" w:rsidTr="00D34F94">
        <w:trPr>
          <w:trHeight w:val="311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F9C6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96FEBD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9.26 ± 8.554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78262" w14:textId="77777777" w:rsidR="00090C13" w:rsidRPr="00AB1CF7" w:rsidRDefault="00090C13" w:rsidP="00D34F94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3.77 ± 5.83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vAlign w:val="center"/>
          </w:tcPr>
          <w:p w14:paraId="7911CED4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.368 ± 2.10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3B388424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40 ± 7.952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14:paraId="02322CED" w14:textId="77777777" w:rsidR="00090C13" w:rsidRPr="00AB1CF7" w:rsidRDefault="00090C13" w:rsidP="00D34F94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.236 ± 5.41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817" w:type="pct"/>
            <w:tcBorders>
              <w:top w:val="nil"/>
              <w:bottom w:val="single" w:sz="4" w:space="0" w:color="auto"/>
            </w:tcBorders>
            <w:vAlign w:val="center"/>
          </w:tcPr>
          <w:p w14:paraId="59F23D63" w14:textId="77777777" w:rsidR="00090C13" w:rsidRPr="00AB1CF7" w:rsidRDefault="00090C13" w:rsidP="00D34F9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.936 ± 2.20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</w:tr>
    </w:tbl>
    <w:p w14:paraId="0CC7D8FA" w14:textId="77777777" w:rsidR="00090C13" w:rsidRPr="00AB1CF7" w:rsidRDefault="00090C13" w:rsidP="00090C13"/>
    <w:p w14:paraId="19CDFE78" w14:textId="69DB9854" w:rsidR="00090C13" w:rsidRPr="00AB1CF7" w:rsidRDefault="00090C13" w:rsidP="00B43010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056F855" w14:textId="77777777" w:rsidR="00090C13" w:rsidRPr="00AB1CF7" w:rsidRDefault="00090C13">
      <w:pPr>
        <w:rPr>
          <w:rFonts w:ascii="Arial" w:hAnsi="Arial" w:cs="Arial"/>
          <w:color w:val="000000" w:themeColor="text1"/>
          <w:sz w:val="20"/>
          <w:szCs w:val="20"/>
        </w:rPr>
      </w:pPr>
      <w:r w:rsidRPr="00AB1CF7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11524FB" w14:textId="57EA4FF7" w:rsidR="00090C13" w:rsidRPr="00AB1CF7" w:rsidRDefault="00090C13" w:rsidP="00090C13">
      <w:pPr>
        <w:jc w:val="both"/>
        <w:rPr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7. Blocking OCT3 by corticosterone prevented the β-adrenergic stimulation of cardiac function in MAO-A-FF and CKO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Mice were injected 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>(</w:t>
      </w:r>
      <w:proofErr w:type="spellStart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)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with EPI in the absence or presence of CORTI. </w:t>
      </w:r>
      <w:r w:rsidR="00FA04C0" w:rsidRPr="00AB1CF7">
        <w:rPr>
          <w:rFonts w:ascii="Arial" w:hAnsi="Arial" w:cs="Arial"/>
          <w:color w:val="000000" w:themeColor="text1"/>
          <w:sz w:val="21"/>
          <w:szCs w:val="21"/>
        </w:rPr>
        <w:t>CORTI was pretreated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proofErr w:type="spellStart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>)</w:t>
      </w:r>
      <w:r w:rsidR="00FA04C0" w:rsidRPr="00AB1CF7">
        <w:rPr>
          <w:rFonts w:ascii="Arial" w:hAnsi="Arial" w:cs="Arial"/>
          <w:color w:val="000000" w:themeColor="text1"/>
          <w:sz w:val="21"/>
          <w:szCs w:val="21"/>
        </w:rPr>
        <w:t xml:space="preserve"> for 5 minutes</w:t>
      </w:r>
      <w:r w:rsidR="00A50168" w:rsidRPr="00AB1CF7">
        <w:rPr>
          <w:rFonts w:ascii="Arial" w:hAnsi="Arial" w:cs="Arial"/>
          <w:color w:val="000000" w:themeColor="text1"/>
          <w:sz w:val="21"/>
          <w:szCs w:val="21"/>
        </w:rPr>
        <w:t xml:space="preserve"> for drug coadministration</w:t>
      </w:r>
      <w:r w:rsidR="00FA04C0" w:rsidRPr="00AB1CF7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M-mode echocardiography was recorded at baseline for 2 minutes and 8 minutes after each drug injection, </w:t>
      </w:r>
      <w:r w:rsidR="002319C1" w:rsidRPr="00AB1CF7">
        <w:rPr>
          <w:rFonts w:ascii="Arial" w:hAnsi="Arial" w:cs="Arial"/>
          <w:color w:val="000000" w:themeColor="text1"/>
          <w:sz w:val="21"/>
          <w:szCs w:val="21"/>
        </w:rPr>
        <w:t xml:space="preserve">and 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maximal cardiac response was reported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Data shown are mean values ± SD, n= 8 FF, 8 CKO. EPI = 100 </w:t>
      </w:r>
      <w:r w:rsidRPr="00AB1CF7">
        <w:rPr>
          <w:rFonts w:ascii="Arial" w:hAnsi="Arial" w:cs="Arial"/>
          <w:bCs/>
          <w:sz w:val="21"/>
          <w:szCs w:val="21"/>
        </w:rPr>
        <w:t xml:space="preserve">µg/kg, CORTI =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200 </w:t>
      </w:r>
      <w:r w:rsidRPr="00AB1CF7">
        <w:rPr>
          <w:rFonts w:ascii="Arial" w:hAnsi="Arial" w:cs="Arial"/>
          <w:bCs/>
          <w:sz w:val="21"/>
          <w:szCs w:val="21"/>
        </w:rPr>
        <w:t>µg/kg.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One-way ANOVA with Tukey’s multiple comparison test was performed to analyze, all pairwise comparison was applied.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*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5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*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Baseline (FF);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#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###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###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Baseline (CKO);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 $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 compared with EPI (FF);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&amp;&amp;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EPI (CKO).</w:t>
      </w:r>
    </w:p>
    <w:p w14:paraId="1C2DFB64" w14:textId="7338639C" w:rsidR="00090C13" w:rsidRPr="00AB1CF7" w:rsidRDefault="00090C13" w:rsidP="00090C13">
      <w:pPr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3856"/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990"/>
        <w:gridCol w:w="869"/>
        <w:gridCol w:w="930"/>
        <w:gridCol w:w="1353"/>
        <w:gridCol w:w="990"/>
        <w:gridCol w:w="719"/>
        <w:gridCol w:w="874"/>
        <w:gridCol w:w="1554"/>
      </w:tblGrid>
      <w:tr w:rsidR="00090C13" w:rsidRPr="00AB1CF7" w14:paraId="5E188409" w14:textId="77777777" w:rsidTr="00D93EA7">
        <w:trPr>
          <w:trHeight w:val="582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EA0B" w14:textId="77777777" w:rsidR="00090C13" w:rsidRPr="00AB1CF7" w:rsidRDefault="00090C13" w:rsidP="001B77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21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C831B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MAO-A-FF</w:t>
            </w:r>
          </w:p>
        </w:tc>
        <w:tc>
          <w:tcPr>
            <w:tcW w:w="22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E9E37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MAO-A-CKO</w:t>
            </w:r>
          </w:p>
        </w:tc>
      </w:tr>
      <w:tr w:rsidR="00090C13" w:rsidRPr="00AB1CF7" w14:paraId="4D3F9D4B" w14:textId="77777777" w:rsidTr="00D93EA7">
        <w:trPr>
          <w:trHeight w:val="582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E4839" w14:textId="77777777" w:rsidR="00090C13" w:rsidRPr="00AB1CF7" w:rsidRDefault="00090C13" w:rsidP="001B774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5B5AF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C187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858C5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CORTI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59CE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CORTI+EPI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BFE50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3208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4371E" w14:textId="77777777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CORTI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36E69" w14:textId="19A9EACB" w:rsidR="00090C13" w:rsidRPr="00AB1CF7" w:rsidRDefault="00090C13" w:rsidP="001B7741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CORTI+EPI</w:t>
            </w:r>
          </w:p>
        </w:tc>
      </w:tr>
      <w:tr w:rsidR="00090C13" w:rsidRPr="00AB1CF7" w14:paraId="432B56AB" w14:textId="77777777" w:rsidTr="00D93EA7">
        <w:trPr>
          <w:trHeight w:val="396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1659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5A00E7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70 ± 26.8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858365D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4 ± 14.1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B2A51A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3 ± 44.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18BFCB2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9 ± 44.3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</w:tcPr>
          <w:p w14:paraId="7269D788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4 ± 28.7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  <w:vAlign w:val="center"/>
          </w:tcPr>
          <w:p w14:paraId="617E7650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49 ± 37.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#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14:paraId="4B8DD4D2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1 ± 33.4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  <w:vAlign w:val="center"/>
          </w:tcPr>
          <w:p w14:paraId="1B2A5C80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50 ± 25.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090C13" w:rsidRPr="00AB1CF7" w14:paraId="0374FFE8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27D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D4537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579± 0.03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936913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21 ± 0.074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33047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88 ± 0.1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3F787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6 ± 0.13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DFE27C7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50 ± 0.0882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4A48EB5D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19 ± 0.15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6A7A222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80 ± 0.126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6A7E1EE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0 ± 0.147</w:t>
            </w:r>
          </w:p>
        </w:tc>
      </w:tr>
      <w:tr w:rsidR="00090C13" w:rsidRPr="00AB1CF7" w14:paraId="5BAE8FF8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54A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5F7F9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67 ± 0.009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AE972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0 ± 0.1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EA7297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43 ± 0.13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ACB2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1 ± 0.20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7901E70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72 ± 0.0819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7EEC79E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1 ± 0.131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510DF966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14 ± 0.159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20258D68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1 ± 0.233</w:t>
            </w:r>
          </w:p>
        </w:tc>
      </w:tr>
      <w:tr w:rsidR="00090C13" w:rsidRPr="00AB1CF7" w14:paraId="26210E64" w14:textId="77777777" w:rsidTr="00D93EA7">
        <w:trPr>
          <w:trHeight w:val="472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F7FB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973EA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5 ± 0.3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4CABF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3 ± 0.4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6F2930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6 ± 0.2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8BB7D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09 ± 0.188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81926D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5 ± 0.227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17F42807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2 ± 0.489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0CB05C2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43 ± 0.434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64CCF6B3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8 ± 0.471</w:t>
            </w:r>
          </w:p>
        </w:tc>
      </w:tr>
      <w:tr w:rsidR="00090C13" w:rsidRPr="00AB1CF7" w14:paraId="35C490FF" w14:textId="77777777" w:rsidTr="00D93EA7">
        <w:trPr>
          <w:trHeight w:val="715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D23E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5B6C0A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3 ± 0.3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4C9B77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03 ± 0.29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F50A48" w14:textId="77777777" w:rsidR="00090C13" w:rsidRPr="00AB1CF7" w:rsidRDefault="00090C13" w:rsidP="001B7741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48 ± 0.2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85521" w14:textId="77777777" w:rsidR="00090C13" w:rsidRPr="00AB1CF7" w:rsidRDefault="00090C13" w:rsidP="001B7741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16 ± 0.22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406BF2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22 ± 0.220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71E15300" w14:textId="530A9690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44 ± 0.46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  <w:r w:rsidR="00012742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6C3A1A89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5 ± 0.374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0C18FD92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28 ± 0.49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</w:tr>
      <w:tr w:rsidR="00090C13" w:rsidRPr="00AB1CF7" w14:paraId="1FE57794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6100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C5191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54 ± 0.09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6043E5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2 ± 0.07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199F68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69 ± 0.19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050BE2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5 ± 0.19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8A5B24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1 ± 0.0971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07B5D53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6 ± 0.129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65C277E0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44 ± 0.0964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707DA9B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40 ± 0.0804</w:t>
            </w:r>
          </w:p>
        </w:tc>
      </w:tr>
      <w:tr w:rsidR="00090C13" w:rsidRPr="00AB1CF7" w14:paraId="675DF8AF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9FE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D70C13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06 ± 0.1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716D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8 ± 0.10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33D2BB" w14:textId="77777777" w:rsidR="00090C13" w:rsidRPr="00AB1CF7" w:rsidRDefault="00090C13" w:rsidP="001B7741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05 ± 0.19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281240" w14:textId="77777777" w:rsidR="00090C13" w:rsidRPr="00AB1CF7" w:rsidRDefault="00090C13" w:rsidP="001B7741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2 ± 0.24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550CB35" w14:textId="77777777" w:rsidR="00090C13" w:rsidRPr="00AB1CF7" w:rsidRDefault="00090C13" w:rsidP="001B7741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7 ± 0.121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1790A5A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5 ± 0.15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23305CCD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61 ± 0.111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1164E97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1 ± 0.171</w:t>
            </w:r>
          </w:p>
        </w:tc>
      </w:tr>
      <w:tr w:rsidR="00090C13" w:rsidRPr="00AB1CF7" w14:paraId="0D12B6B7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4C16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E59ACB" w14:textId="77777777" w:rsidR="00090C13" w:rsidRPr="00AB1CF7" w:rsidRDefault="00090C13" w:rsidP="001B7741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.4 ± 5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703D6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0.5 ± 3.7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F17D14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0 ± 5.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58331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6.1 ± 3.3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$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6ADF158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1.1 ± 4.23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3A10A8F1" w14:textId="583EF85D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1.8 ± 7.4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012742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2C2DF593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0 ± 4.04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7A32E1F0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9.0 ± 11.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090C13" w:rsidRPr="00AB1CF7" w14:paraId="18D993FF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4E25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DA95BE" w14:textId="77777777" w:rsidR="00090C13" w:rsidRPr="00AB1CF7" w:rsidRDefault="00090C13" w:rsidP="001B7741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8 ± 3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AF6B9F" w14:textId="77777777" w:rsidR="00090C13" w:rsidRPr="00AB1CF7" w:rsidRDefault="00090C13" w:rsidP="001B7741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8.9 ± 3.2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C0852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4.0 ± 4.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C22E6D" w14:textId="77777777" w:rsidR="00090C13" w:rsidRPr="00AB1CF7" w:rsidRDefault="00090C13" w:rsidP="001B7741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0.3 ± 5.5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57BB09E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1.8 ± 2.94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75334688" w14:textId="02CAF0C4" w:rsidR="00090C13" w:rsidRPr="00AB1CF7" w:rsidRDefault="00090C13" w:rsidP="001B7741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.6 ± 11.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#</w:t>
            </w:r>
            <w:r w:rsidR="00012742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 $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4B25C4E5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69 ± 2.30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02FF57D7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0.9 ± 8.02.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090C13" w:rsidRPr="00AB1CF7" w14:paraId="76D6901F" w14:textId="77777777" w:rsidTr="00D93EA7">
        <w:trPr>
          <w:trHeight w:val="409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CA7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625A4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6.2 ± 17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2ED12D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7.5 ± 17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1B94B2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0.4 ± 15.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24597C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1.8 ± 21.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389EEAD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7.5 ± 11.6</w:t>
            </w:r>
          </w:p>
        </w:tc>
        <w:tc>
          <w:tcPr>
            <w:tcW w:w="384" w:type="pct"/>
            <w:tcBorders>
              <w:top w:val="nil"/>
              <w:bottom w:val="nil"/>
            </w:tcBorders>
            <w:vAlign w:val="center"/>
          </w:tcPr>
          <w:p w14:paraId="5D960371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5.6 ± 15.3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 w14:paraId="5F0EE06A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0.6 ± 14.7</w:t>
            </w:r>
          </w:p>
        </w:tc>
        <w:tc>
          <w:tcPr>
            <w:tcW w:w="830" w:type="pct"/>
            <w:tcBorders>
              <w:top w:val="nil"/>
              <w:bottom w:val="nil"/>
            </w:tcBorders>
            <w:vAlign w:val="center"/>
          </w:tcPr>
          <w:p w14:paraId="58C41E98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8.3 ± 17.5</w:t>
            </w:r>
          </w:p>
        </w:tc>
      </w:tr>
      <w:tr w:rsidR="00090C13" w:rsidRPr="00AB1CF7" w14:paraId="4660C47A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C7A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473B77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.0 ± 13.9</w:t>
            </w:r>
          </w:p>
        </w:tc>
        <w:tc>
          <w:tcPr>
            <w:tcW w:w="46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535F4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6.4 ± 16.4</w:t>
            </w:r>
          </w:p>
        </w:tc>
        <w:tc>
          <w:tcPr>
            <w:tcW w:w="49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7BD07B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3.0 ± 8.79</w:t>
            </w:r>
          </w:p>
        </w:tc>
        <w:tc>
          <w:tcPr>
            <w:tcW w:w="72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3F9F1C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8.0 ± 5.54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66BD12C4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2.9 ± 7.20</w:t>
            </w:r>
          </w:p>
        </w:tc>
        <w:tc>
          <w:tcPr>
            <w:tcW w:w="384" w:type="pct"/>
            <w:tcBorders>
              <w:top w:val="nil"/>
            </w:tcBorders>
            <w:vAlign w:val="center"/>
          </w:tcPr>
          <w:p w14:paraId="7E85E13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1.2 ± 10.1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 w14:paraId="711EBA8C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.5 ± 15.0</w:t>
            </w:r>
          </w:p>
        </w:tc>
        <w:tc>
          <w:tcPr>
            <w:tcW w:w="830" w:type="pct"/>
            <w:tcBorders>
              <w:top w:val="nil"/>
            </w:tcBorders>
            <w:vAlign w:val="center"/>
          </w:tcPr>
          <w:p w14:paraId="42E78186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4.7 ± 14.8</w:t>
            </w:r>
          </w:p>
        </w:tc>
      </w:tr>
      <w:tr w:rsidR="00090C13" w:rsidRPr="00AB1CF7" w14:paraId="06A40745" w14:textId="77777777" w:rsidTr="00D93EA7">
        <w:trPr>
          <w:trHeight w:val="311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4B26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175A795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1 ± 8.6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AAAA24" w14:textId="77777777" w:rsidR="00090C13" w:rsidRPr="00AB1CF7" w:rsidRDefault="00090C13" w:rsidP="001B7741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3.7 ± 4.9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4DE498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2 ± 6.0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47856F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5.7 ± 3.91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38D6A5D4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6.9 ± 4.25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vAlign w:val="center"/>
          </w:tcPr>
          <w:p w14:paraId="1DA479D4" w14:textId="77777777" w:rsidR="00090C13" w:rsidRPr="00AB1CF7" w:rsidRDefault="00090C13" w:rsidP="001B7741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.31 ± 2.9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49E27C41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5 ± 9.38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vAlign w:val="center"/>
          </w:tcPr>
          <w:p w14:paraId="10C592F9" w14:textId="77777777" w:rsidR="00090C13" w:rsidRPr="00AB1CF7" w:rsidRDefault="00090C13" w:rsidP="001B7741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9.1 ± 9.5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</w:tbl>
    <w:p w14:paraId="2531CB50" w14:textId="77777777" w:rsidR="00090C13" w:rsidRPr="00AB1CF7" w:rsidRDefault="00090C13" w:rsidP="00B43010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EF147CC" w14:textId="4B1A4B28" w:rsidR="006765D7" w:rsidRPr="00AB1CF7" w:rsidRDefault="00090C13" w:rsidP="006765D7">
      <w:pPr>
        <w:jc w:val="both"/>
        <w:rPr>
          <w:sz w:val="21"/>
          <w:szCs w:val="21"/>
        </w:rPr>
      </w:pPr>
      <w:r w:rsidRPr="00AB1CF7">
        <w:rPr>
          <w:rFonts w:ascii="Arial" w:hAnsi="Arial" w:cs="Arial"/>
          <w:color w:val="000000" w:themeColor="text1"/>
          <w:sz w:val="20"/>
          <w:szCs w:val="20"/>
        </w:rPr>
        <w:br w:type="page"/>
      </w:r>
      <w:r w:rsidR="006765D7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8. OCT3 deletion abrogated impact of </w:t>
      </w:r>
      <w:proofErr w:type="spellStart"/>
      <w:r w:rsidR="006765D7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>MAOi</w:t>
      </w:r>
      <w:proofErr w:type="spellEnd"/>
      <w:r w:rsidR="006765D7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on β-adrenergic stimulation of cardiac function.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WT and OCT3-KO mice were injected 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>(</w:t>
      </w:r>
      <w:proofErr w:type="spellStart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)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with EPI in the absence or presence of </w:t>
      </w:r>
      <w:proofErr w:type="spellStart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 (</w:t>
      </w:r>
      <w:proofErr w:type="spellStart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i.p</w:t>
      </w:r>
      <w:proofErr w:type="spellEnd"/>
      <w:r w:rsidR="003706AA"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.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>)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. </w:t>
      </w:r>
      <w:r w:rsidR="003706AA" w:rsidRPr="00AB1CF7">
        <w:rPr>
          <w:rFonts w:ascii="Arial" w:hAnsi="Arial" w:cs="Arial"/>
          <w:color w:val="000000" w:themeColor="text1"/>
          <w:sz w:val="21"/>
          <w:szCs w:val="21"/>
        </w:rPr>
        <w:t xml:space="preserve">M-mode echocardiography was recorded at baseline for 2 minutes and 8 minutes after each drug injection, maximal cardiac response was reported.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Data shown are mean ± SD, n= 8 WT, 8 OCT3-KO. </w:t>
      </w:r>
      <w:proofErr w:type="spellStart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>MAOi</w:t>
      </w:r>
      <w:proofErr w:type="spellEnd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= 0.4 mg/kg, EPI = 100 </w:t>
      </w:r>
      <w:r w:rsidR="006765D7" w:rsidRPr="00AB1CF7">
        <w:rPr>
          <w:rFonts w:ascii="Arial" w:hAnsi="Arial" w:cs="Arial"/>
          <w:bCs/>
          <w:sz w:val="21"/>
          <w:szCs w:val="21"/>
        </w:rPr>
        <w:t xml:space="preserve">µg/kg, CORTI =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200 </w:t>
      </w:r>
      <w:r w:rsidR="006765D7" w:rsidRPr="00AB1CF7">
        <w:rPr>
          <w:rFonts w:ascii="Arial" w:hAnsi="Arial" w:cs="Arial"/>
          <w:bCs/>
          <w:sz w:val="21"/>
          <w:szCs w:val="21"/>
        </w:rPr>
        <w:t>µg/kg.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One-way ANOVA with Tukey’s multiple comparison test was performed to analyze, all pairwise comparison was applied.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*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p&lt;0.05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****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</w:t>
      </w:r>
      <w:proofErr w:type="spellStart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>Basaline</w:t>
      </w:r>
      <w:proofErr w:type="spellEnd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(WT)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#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 compared with </w:t>
      </w:r>
      <w:proofErr w:type="spellStart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>Basaline</w:t>
      </w:r>
      <w:proofErr w:type="spellEnd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(OCT3-KO)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5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$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$$$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 compared with EPI (WT)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1,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 xml:space="preserve"> &amp;&amp;&amp;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1, 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  <w:vertAlign w:val="superscript"/>
        </w:rPr>
        <w:t>&amp;&amp;&amp;&amp;</w:t>
      </w:r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p&lt;0.0001 compared with </w:t>
      </w:r>
      <w:proofErr w:type="spellStart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>MAOi+EPI</w:t>
      </w:r>
      <w:proofErr w:type="spellEnd"/>
      <w:r w:rsidR="006765D7" w:rsidRPr="00AB1CF7">
        <w:rPr>
          <w:rFonts w:ascii="Arial" w:hAnsi="Arial" w:cs="Arial"/>
          <w:color w:val="000000" w:themeColor="text1"/>
          <w:sz w:val="21"/>
          <w:szCs w:val="21"/>
        </w:rPr>
        <w:t xml:space="preserve"> (WT).</w:t>
      </w:r>
    </w:p>
    <w:p w14:paraId="795C2CAE" w14:textId="77777777" w:rsidR="006765D7" w:rsidRPr="00AB1CF7" w:rsidRDefault="006765D7" w:rsidP="006765D7">
      <w:pPr>
        <w:rPr>
          <w:sz w:val="20"/>
          <w:szCs w:val="20"/>
        </w:rPr>
      </w:pPr>
    </w:p>
    <w:p w14:paraId="602B0BAA" w14:textId="77777777" w:rsidR="006765D7" w:rsidRPr="00AB1CF7" w:rsidRDefault="006765D7" w:rsidP="006765D7">
      <w:pPr>
        <w:rPr>
          <w:sz w:val="20"/>
          <w:szCs w:val="20"/>
        </w:rPr>
      </w:pPr>
    </w:p>
    <w:p w14:paraId="6E6B6DB8" w14:textId="77777777" w:rsidR="006765D7" w:rsidRPr="00AB1CF7" w:rsidRDefault="006765D7" w:rsidP="006765D7">
      <w:pPr>
        <w:rPr>
          <w:sz w:val="20"/>
          <w:szCs w:val="20"/>
        </w:rPr>
      </w:pPr>
    </w:p>
    <w:p w14:paraId="2A5D1A71" w14:textId="77777777" w:rsidR="006765D7" w:rsidRPr="00AB1CF7" w:rsidRDefault="006765D7" w:rsidP="006765D7">
      <w:pPr>
        <w:rPr>
          <w:sz w:val="20"/>
          <w:szCs w:val="20"/>
        </w:rPr>
      </w:pPr>
    </w:p>
    <w:p w14:paraId="50CC186C" w14:textId="77777777" w:rsidR="006765D7" w:rsidRPr="00AB1CF7" w:rsidRDefault="006765D7" w:rsidP="006765D7">
      <w:pPr>
        <w:rPr>
          <w:sz w:val="20"/>
          <w:szCs w:val="20"/>
        </w:rPr>
      </w:pPr>
    </w:p>
    <w:p w14:paraId="40D1C9FD" w14:textId="77777777" w:rsidR="006765D7" w:rsidRPr="00AB1CF7" w:rsidRDefault="006765D7" w:rsidP="006765D7">
      <w:pPr>
        <w:rPr>
          <w:sz w:val="20"/>
          <w:szCs w:val="20"/>
        </w:rPr>
      </w:pPr>
    </w:p>
    <w:p w14:paraId="4B3ED82F" w14:textId="77777777" w:rsidR="006765D7" w:rsidRPr="00AB1CF7" w:rsidRDefault="006765D7" w:rsidP="006765D7">
      <w:pPr>
        <w:rPr>
          <w:sz w:val="20"/>
          <w:szCs w:val="20"/>
        </w:rPr>
      </w:pPr>
    </w:p>
    <w:p w14:paraId="44F864C8" w14:textId="77777777" w:rsidR="006765D7" w:rsidRPr="00AB1CF7" w:rsidRDefault="006765D7" w:rsidP="006765D7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pPr w:leftFromText="180" w:rightFromText="180" w:vertAnchor="page" w:horzAnchor="margin" w:tblpY="3824"/>
        <w:tblW w:w="5000" w:type="pct"/>
        <w:tblLayout w:type="fixed"/>
        <w:tblLook w:val="04A0" w:firstRow="1" w:lastRow="0" w:firstColumn="1" w:lastColumn="0" w:noHBand="0" w:noVBand="1"/>
      </w:tblPr>
      <w:tblGrid>
        <w:gridCol w:w="1077"/>
        <w:gridCol w:w="1085"/>
        <w:gridCol w:w="754"/>
        <w:gridCol w:w="994"/>
        <w:gridCol w:w="1222"/>
        <w:gridCol w:w="990"/>
        <w:gridCol w:w="771"/>
        <w:gridCol w:w="996"/>
        <w:gridCol w:w="1471"/>
      </w:tblGrid>
      <w:tr w:rsidR="006765D7" w:rsidRPr="00AB1CF7" w14:paraId="16B2A58F" w14:textId="77777777" w:rsidTr="00BC1230">
        <w:trPr>
          <w:trHeight w:val="582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211B" w14:textId="77777777" w:rsidR="006765D7" w:rsidRPr="00AB1CF7" w:rsidRDefault="006765D7" w:rsidP="00676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216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B11E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WT</w:t>
            </w:r>
          </w:p>
        </w:tc>
        <w:tc>
          <w:tcPr>
            <w:tcW w:w="22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8C177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OCT3KO</w:t>
            </w:r>
          </w:p>
        </w:tc>
      </w:tr>
      <w:tr w:rsidR="006765D7" w:rsidRPr="00AB1CF7" w14:paraId="37455F10" w14:textId="77777777" w:rsidTr="00BC1230">
        <w:trPr>
          <w:trHeight w:val="582"/>
        </w:trPr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622AF" w14:textId="77777777" w:rsidR="006765D7" w:rsidRPr="00AB1CF7" w:rsidRDefault="006765D7" w:rsidP="00676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7534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63FBA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BBBC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</w:t>
            </w:r>
            <w:proofErr w:type="spellEnd"/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C3C3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+EPI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7C69C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4669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EPI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8E7A9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</w:t>
            </w:r>
            <w:proofErr w:type="spellEnd"/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1D1B" w14:textId="77777777" w:rsidR="006765D7" w:rsidRPr="00AB1CF7" w:rsidRDefault="006765D7" w:rsidP="006765D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+EPi</w:t>
            </w:r>
            <w:proofErr w:type="spellEnd"/>
          </w:p>
        </w:tc>
      </w:tr>
      <w:tr w:rsidR="006765D7" w:rsidRPr="00AB1CF7" w14:paraId="44A53AF9" w14:textId="77777777" w:rsidTr="00BC1230">
        <w:trPr>
          <w:trHeight w:val="396"/>
        </w:trPr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2DF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0ACF1F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70.6 ± 8.93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CAEABD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0.3 ± 22.68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49C515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0.4 ± 18.11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BE95A0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50.4 ± 33.1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</w:t>
            </w:r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  <w:vAlign w:val="center"/>
          </w:tcPr>
          <w:p w14:paraId="422FE688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99.1 ± 40.06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vAlign w:val="center"/>
          </w:tcPr>
          <w:p w14:paraId="42ABD289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4.0 ± 24.61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vAlign w:val="center"/>
          </w:tcPr>
          <w:p w14:paraId="54B8B785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460.1 ± 36.32 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vAlign w:val="center"/>
          </w:tcPr>
          <w:p w14:paraId="4D655CC8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2.0 ± 31.0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6765D7" w:rsidRPr="00AB1CF7" w14:paraId="10B722A4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5E4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89F0BB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80± 0.098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E4F28E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815 ± 0.073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39E309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670 ± 0.10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C7CBFA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 7539± 0.105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5E90B6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879 ± 0.1315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4866BF70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12 ± 0.1546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28CB09C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53 ± 0.07493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1043B659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57 ± 0.09266</w:t>
            </w:r>
          </w:p>
        </w:tc>
      </w:tr>
      <w:tr w:rsidR="006765D7" w:rsidRPr="00AB1CF7" w14:paraId="278A45E4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AACB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7D16F2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68 ± 0.097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E61CA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8 ± 0.1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E60B3B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2 ± 0.1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49CB1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8 ± 0.11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40150E1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4 ± 0.00971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118896A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4 ± 0.207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007CF52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74 ± 0.118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06A94A0B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4 ± 0.154</w:t>
            </w:r>
          </w:p>
        </w:tc>
      </w:tr>
      <w:tr w:rsidR="006765D7" w:rsidRPr="00AB1CF7" w14:paraId="50C9485C" w14:textId="77777777" w:rsidTr="00BC1230">
        <w:trPr>
          <w:trHeight w:val="472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0A6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812AF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98 ± 0.3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81792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3 ± 0.4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117BC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95 ± 0.2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C6340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52 ± 0.28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EC67C8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93 ± 0.53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1FA449A5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88 ± 0.579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7CAA097E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92 ± 0.459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223B1CB6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74 ± 0.35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6765D7" w:rsidRPr="00AB1CF7" w14:paraId="75245107" w14:textId="77777777" w:rsidTr="00BC1230">
        <w:trPr>
          <w:trHeight w:val="71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DE2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8C367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30 ± 0.2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1315A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70 ± 0.33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328301" w14:textId="77777777" w:rsidR="006765D7" w:rsidRPr="00AB1CF7" w:rsidRDefault="006765D7" w:rsidP="006765D7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02 ± 0.2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D8A750" w14:textId="77777777" w:rsidR="006765D7" w:rsidRPr="00AB1CF7" w:rsidRDefault="006765D7" w:rsidP="006765D7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30 ± 0.22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B977BC2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0 ± 0.43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D739732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85 ± 0.567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67C2B3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15 ± 0.472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34928C7C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67 ± 0.331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6765D7" w:rsidRPr="00AB1CF7" w14:paraId="25D608F3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D89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87DB2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12 ± 0.08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EEBAA9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64 ± 0.1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7BC34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6 ± 0.09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FF6B7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56 ± 0.16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1CB551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41 ± 0.0931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008BC2BA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72 ± 0.119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0CBA009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88 ± 0.184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56B62C80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4 ± 0.193</w:t>
            </w:r>
          </w:p>
        </w:tc>
      </w:tr>
      <w:tr w:rsidR="006765D7" w:rsidRPr="00AB1CF7" w14:paraId="399DFAD1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75D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E7106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53 ± 0.093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6CC2B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1 ± 0.09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76C005" w14:textId="77777777" w:rsidR="006765D7" w:rsidRPr="00AB1CF7" w:rsidRDefault="006765D7" w:rsidP="006765D7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1 ± 0.1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B15BFB" w14:textId="77777777" w:rsidR="006765D7" w:rsidRPr="00AB1CF7" w:rsidRDefault="006765D7" w:rsidP="006765D7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27 ± 0.22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C226FB3" w14:textId="77777777" w:rsidR="006765D7" w:rsidRPr="00AB1CF7" w:rsidRDefault="006765D7" w:rsidP="006765D7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93 ± 0.128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023CC65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 10± 0.143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865092A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95 ± 0.215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771D499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13 ± 0.176</w:t>
            </w:r>
          </w:p>
        </w:tc>
      </w:tr>
      <w:tr w:rsidR="006765D7" w:rsidRPr="00AB1CF7" w14:paraId="3A0853CC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0002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8955FE" w14:textId="77777777" w:rsidR="006765D7" w:rsidRPr="00AB1CF7" w:rsidRDefault="006765D7" w:rsidP="006765D7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25 ± 3.6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B4E87C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6.89 ± 5.06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47B696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1.39 ± 4.24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3474A7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1.70 ± 4.474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06C148B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2.87 ± 7.4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0D5CE53A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3.07 ± 6.35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,$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3FD2958C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1.98 ± 7.235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0CBFED89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6.76 ± 7.77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</w:tr>
      <w:tr w:rsidR="006765D7" w:rsidRPr="00AB1CF7" w14:paraId="00493C91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8755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EBBA00" w14:textId="77777777" w:rsidR="006765D7" w:rsidRPr="00AB1CF7" w:rsidRDefault="006765D7" w:rsidP="006765D7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2.8 ± 2.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4B37B0" w14:textId="77777777" w:rsidR="006765D7" w:rsidRPr="00AB1CF7" w:rsidRDefault="006765D7" w:rsidP="006765D7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5.5 ± 3.64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A442CA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1.8 ± 2.7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A30FC8" w14:textId="77777777" w:rsidR="006765D7" w:rsidRPr="00AB1CF7" w:rsidRDefault="006765D7" w:rsidP="006765D7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8.7 ± 4.7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4A141A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1.1 ± 1.70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9615168" w14:textId="77777777" w:rsidR="006765D7" w:rsidRPr="00AB1CF7" w:rsidRDefault="006765D7" w:rsidP="006765D7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9 ± 3.74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157CC82B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9.8 ± 5.34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6F17D4BD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8.7 ± 1.89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&amp;</w:t>
            </w:r>
          </w:p>
        </w:tc>
      </w:tr>
      <w:tr w:rsidR="006765D7" w:rsidRPr="00AB1CF7" w14:paraId="620BEF92" w14:textId="77777777" w:rsidTr="00BC1230">
        <w:trPr>
          <w:trHeight w:val="409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3B5A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E2B9C6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2.7 ± 14.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FDAD1E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8.1 ± 13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E708D4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8.4 ± 12.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4A77F1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2.5 ± 11.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8E84AF8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0 ± 33.9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4290CDA8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1 ± 28.7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$</w:t>
            </w:r>
          </w:p>
        </w:tc>
        <w:tc>
          <w:tcPr>
            <w:tcW w:w="532" w:type="pct"/>
            <w:tcBorders>
              <w:top w:val="nil"/>
              <w:bottom w:val="nil"/>
            </w:tcBorders>
            <w:vAlign w:val="center"/>
          </w:tcPr>
          <w:p w14:paraId="482E7D66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05 ± 25.9</w:t>
            </w:r>
          </w:p>
        </w:tc>
        <w:tc>
          <w:tcPr>
            <w:tcW w:w="787" w:type="pct"/>
            <w:tcBorders>
              <w:top w:val="nil"/>
              <w:bottom w:val="nil"/>
            </w:tcBorders>
            <w:vAlign w:val="center"/>
          </w:tcPr>
          <w:p w14:paraId="3A8D83F4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98.3 ± 28.2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  <w:tr w:rsidR="006765D7" w:rsidRPr="00AB1CF7" w14:paraId="442EE8BD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9C43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61A995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5.2 ± 9.43</w:t>
            </w:r>
          </w:p>
        </w:tc>
        <w:tc>
          <w:tcPr>
            <w:tcW w:w="40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B37AB2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4 ± 11.0</w:t>
            </w:r>
          </w:p>
        </w:tc>
        <w:tc>
          <w:tcPr>
            <w:tcW w:w="531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4576AFAB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4.0 ± 7.46</w:t>
            </w:r>
          </w:p>
        </w:tc>
        <w:tc>
          <w:tcPr>
            <w:tcW w:w="653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753E050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3.1 ± 6.25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675358BF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9.0 ± 24.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2" w:type="pct"/>
            <w:tcBorders>
              <w:top w:val="nil"/>
            </w:tcBorders>
            <w:vAlign w:val="center"/>
          </w:tcPr>
          <w:p w14:paraId="03807F9E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6.9 ± 25.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$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3AC76E9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7.8 ± 18.8</w:t>
            </w:r>
          </w:p>
        </w:tc>
        <w:tc>
          <w:tcPr>
            <w:tcW w:w="787" w:type="pct"/>
            <w:tcBorders>
              <w:top w:val="nil"/>
            </w:tcBorders>
            <w:vAlign w:val="center"/>
          </w:tcPr>
          <w:p w14:paraId="3A5AB06C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0.4 ± 13.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&amp;</w:t>
            </w:r>
          </w:p>
        </w:tc>
      </w:tr>
      <w:tr w:rsidR="006765D7" w:rsidRPr="00AB1CF7" w14:paraId="042F017F" w14:textId="77777777" w:rsidTr="00BC1230">
        <w:trPr>
          <w:trHeight w:val="311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7BC4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CFF7A0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8.50 ± 4.98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5BA4C5" w14:textId="77777777" w:rsidR="006765D7" w:rsidRPr="00AB1CF7" w:rsidRDefault="006765D7" w:rsidP="006765D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.971 ± 4.95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CCE5C4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3.27 ± 3.943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9785FD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.354 ± 2.058</w:t>
            </w:r>
          </w:p>
        </w:tc>
        <w:tc>
          <w:tcPr>
            <w:tcW w:w="529" w:type="pct"/>
            <w:tcBorders>
              <w:top w:val="nil"/>
              <w:bottom w:val="single" w:sz="4" w:space="0" w:color="auto"/>
            </w:tcBorders>
            <w:vAlign w:val="center"/>
          </w:tcPr>
          <w:p w14:paraId="39FC296E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9.13 ± 14.21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vAlign w:val="center"/>
          </w:tcPr>
          <w:p w14:paraId="19CE37CE" w14:textId="77777777" w:rsidR="006765D7" w:rsidRPr="00AB1CF7" w:rsidRDefault="006765D7" w:rsidP="006765D7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2.63 ± 17.1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$$$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vAlign w:val="center"/>
          </w:tcPr>
          <w:p w14:paraId="173FA152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0.58 ± 15.10</w:t>
            </w:r>
          </w:p>
        </w:tc>
        <w:tc>
          <w:tcPr>
            <w:tcW w:w="787" w:type="pct"/>
            <w:tcBorders>
              <w:top w:val="nil"/>
              <w:bottom w:val="single" w:sz="4" w:space="0" w:color="auto"/>
            </w:tcBorders>
            <w:vAlign w:val="center"/>
          </w:tcPr>
          <w:p w14:paraId="7F1C8533" w14:textId="77777777" w:rsidR="006765D7" w:rsidRPr="00AB1CF7" w:rsidRDefault="006765D7" w:rsidP="006765D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6.86 ± 7.838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&amp;&amp;</w:t>
            </w:r>
          </w:p>
        </w:tc>
      </w:tr>
    </w:tbl>
    <w:p w14:paraId="1A59244E" w14:textId="77777777" w:rsidR="006765D7" w:rsidRPr="00AB1CF7" w:rsidRDefault="006765D7" w:rsidP="006765D7">
      <w:pPr>
        <w:jc w:val="both"/>
      </w:pPr>
    </w:p>
    <w:p w14:paraId="0DABBF35" w14:textId="34464599" w:rsidR="00BC32E4" w:rsidRPr="00AB1CF7" w:rsidRDefault="00BC32E4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6E8DA5F" w14:textId="77777777" w:rsidR="00BC32E4" w:rsidRPr="00AB1CF7" w:rsidRDefault="00BC32E4">
      <w:pPr>
        <w:rPr>
          <w:rFonts w:ascii="Arial" w:hAnsi="Arial" w:cs="Arial"/>
          <w:color w:val="000000" w:themeColor="text1"/>
          <w:sz w:val="20"/>
          <w:szCs w:val="20"/>
        </w:rPr>
      </w:pPr>
      <w:r w:rsidRPr="00AB1CF7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637ADD3" w14:textId="1489A72B" w:rsidR="00BC32E4" w:rsidRPr="00AB1CF7" w:rsidRDefault="00BC32E4" w:rsidP="00BC32E4">
      <w:pPr>
        <w:jc w:val="both"/>
        <w:rPr>
          <w:sz w:val="21"/>
          <w:szCs w:val="21"/>
        </w:rPr>
      </w:pP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lastRenderedPageBreak/>
        <w:t xml:space="preserve">Online Table </w:t>
      </w:r>
      <w:r w:rsidR="005A546D"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>9</w:t>
      </w:r>
      <w:r w:rsidRPr="00AB1CF7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. Impaired cardiac response in ischemic heart failure mice. 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WT mice were subjected to coronary artery ligation induced myocardial infarction (MI).  Cardiac function of the mouse before and 3-days after MI were obtained by M-mode echocardiography. Data shown are mean values ± SD, n= 12. Paired </w:t>
      </w:r>
      <w:r w:rsidRPr="00AB1CF7">
        <w:rPr>
          <w:rFonts w:ascii="Arial" w:hAnsi="Arial" w:cs="Arial"/>
          <w:i/>
          <w:iCs/>
          <w:color w:val="000000" w:themeColor="text1"/>
          <w:sz w:val="21"/>
          <w:szCs w:val="21"/>
        </w:rPr>
        <w:t>t</w:t>
      </w:r>
      <w:r w:rsidRPr="00AB1CF7">
        <w:rPr>
          <w:rFonts w:ascii="Arial" w:hAnsi="Arial" w:cs="Arial"/>
          <w:color w:val="000000" w:themeColor="text1"/>
          <w:sz w:val="21"/>
          <w:szCs w:val="21"/>
        </w:rPr>
        <w:t xml:space="preserve"> test was performed to analyze the statistical significance between before and after MI.</w:t>
      </w:r>
      <w:r w:rsidR="00324BC7" w:rsidRPr="00AB1CF7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* 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</w:rPr>
        <w:t xml:space="preserve">p&lt;0.05, 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  <w:vertAlign w:val="superscript"/>
        </w:rPr>
        <w:t>**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</w:rPr>
        <w:t xml:space="preserve"> p&lt;0.01, 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  <w:vertAlign w:val="superscript"/>
        </w:rPr>
        <w:t>****</w:t>
      </w:r>
      <w:r w:rsidR="00324BC7" w:rsidRPr="00AB1CF7">
        <w:rPr>
          <w:rFonts w:ascii="Arial" w:hAnsi="Arial" w:cs="Arial"/>
          <w:color w:val="000000" w:themeColor="text1"/>
          <w:sz w:val="20"/>
          <w:szCs w:val="20"/>
        </w:rPr>
        <w:t xml:space="preserve"> p&lt;0.0001compared with Before MI.</w:t>
      </w:r>
    </w:p>
    <w:p w14:paraId="41143911" w14:textId="77777777" w:rsidR="00BC32E4" w:rsidRPr="00AB1CF7" w:rsidRDefault="00BC32E4" w:rsidP="00BC32E4">
      <w:pPr>
        <w:jc w:val="both"/>
      </w:pPr>
      <w:r w:rsidRPr="00AB1CF7">
        <w:t xml:space="preserve"> </w:t>
      </w:r>
    </w:p>
    <w:tbl>
      <w:tblPr>
        <w:tblpPr w:leftFromText="180" w:rightFromText="180" w:vertAnchor="page" w:horzAnchor="margin" w:tblpXSpec="center" w:tblpY="3071"/>
        <w:tblW w:w="3317" w:type="pct"/>
        <w:tblLayout w:type="fixed"/>
        <w:tblLook w:val="04A0" w:firstRow="1" w:lastRow="0" w:firstColumn="1" w:lastColumn="0" w:noHBand="0" w:noVBand="1"/>
      </w:tblPr>
      <w:tblGrid>
        <w:gridCol w:w="1717"/>
        <w:gridCol w:w="2183"/>
        <w:gridCol w:w="2309"/>
      </w:tblGrid>
      <w:tr w:rsidR="00BC32E4" w:rsidRPr="00AB1CF7" w14:paraId="5AE920F5" w14:textId="77777777" w:rsidTr="00D93EA7">
        <w:trPr>
          <w:trHeight w:val="582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0A9B" w14:textId="77777777" w:rsidR="00BC32E4" w:rsidRPr="00AB1CF7" w:rsidRDefault="00BC32E4" w:rsidP="00324BC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36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B673" w14:textId="77777777" w:rsidR="00BC32E4" w:rsidRPr="00AB1CF7" w:rsidRDefault="00BC32E4" w:rsidP="00324BC7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WT</w:t>
            </w:r>
            <w:r w:rsidRPr="00AB1CF7">
              <w:rPr>
                <w:rFonts w:ascii="Arial" w:eastAsia="SimSun" w:hAnsi="Arial" w:cs="Arial"/>
                <w:sz w:val="20"/>
                <w:szCs w:val="20"/>
              </w:rPr>
              <w:t xml:space="preserve"> (n = 12) </w:t>
            </w:r>
          </w:p>
        </w:tc>
      </w:tr>
      <w:tr w:rsidR="00BC32E4" w:rsidRPr="00AB1CF7" w14:paraId="4CCA89CF" w14:textId="77777777" w:rsidTr="00D93EA7">
        <w:trPr>
          <w:trHeight w:val="582"/>
        </w:trPr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24646" w14:textId="77777777" w:rsidR="00BC32E4" w:rsidRPr="00AB1CF7" w:rsidRDefault="00BC32E4" w:rsidP="00324BC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EBB27" w14:textId="77777777" w:rsidR="00BC32E4" w:rsidRPr="00AB1CF7" w:rsidRDefault="00BC32E4" w:rsidP="00324BC7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efore</w:t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AB33" w14:textId="77777777" w:rsidR="00BC32E4" w:rsidRPr="00AB1CF7" w:rsidRDefault="00BC32E4" w:rsidP="00324BC7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After (MI)</w:t>
            </w:r>
          </w:p>
        </w:tc>
      </w:tr>
      <w:tr w:rsidR="00BC32E4" w:rsidRPr="00AB1CF7" w14:paraId="3FD40722" w14:textId="77777777" w:rsidTr="00D93EA7">
        <w:trPr>
          <w:trHeight w:val="396"/>
        </w:trPr>
        <w:tc>
          <w:tcPr>
            <w:tcW w:w="1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B294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8708C38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5.2 ± 21.46</w:t>
            </w:r>
          </w:p>
        </w:tc>
        <w:tc>
          <w:tcPr>
            <w:tcW w:w="185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BFF983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4.7 ± 20.09</w:t>
            </w:r>
          </w:p>
        </w:tc>
      </w:tr>
      <w:tr w:rsidR="00BC32E4" w:rsidRPr="00AB1CF7" w14:paraId="6F36C361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672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26DE1C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954 ± 0.1095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3CB2F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38 ± 0.1699</w:t>
            </w:r>
          </w:p>
        </w:tc>
      </w:tr>
      <w:tr w:rsidR="00BC32E4" w:rsidRPr="00AB1CF7" w14:paraId="06917180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635D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DABBD4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219 ± 0.1323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49413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08 ± 0.2331</w:t>
            </w:r>
          </w:p>
        </w:tc>
      </w:tr>
      <w:tr w:rsidR="00BC32E4" w:rsidRPr="00AB1CF7" w14:paraId="3AA1CDFC" w14:textId="77777777" w:rsidTr="00D93EA7">
        <w:trPr>
          <w:trHeight w:val="233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F1C0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3619B6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380 ± 0.3004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50F1D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642 ± 0.5060</w:t>
            </w:r>
          </w:p>
        </w:tc>
      </w:tr>
      <w:tr w:rsidR="00BC32E4" w:rsidRPr="00AB1CF7" w14:paraId="6FAA3C58" w14:textId="77777777" w:rsidTr="00D93EA7">
        <w:trPr>
          <w:trHeight w:val="34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F86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8E55DB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.543 ± 0.3574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0AE43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38 ± 0.5601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BC32E4" w:rsidRPr="00AB1CF7" w14:paraId="27916A8E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D7C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788F14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633 ± 0.09175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5D4CB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018 ± 0.1804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</w:tr>
      <w:tr w:rsidR="00BC32E4" w:rsidRPr="00AB1CF7" w14:paraId="580B36B8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9857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2DF16A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935 ± 0.1105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31EA3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093 ± 0.1964</w:t>
            </w:r>
          </w:p>
        </w:tc>
      </w:tr>
      <w:tr w:rsidR="00BC32E4" w:rsidRPr="00AB1CF7" w14:paraId="50613FBA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313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CB9EC3" w14:textId="77777777" w:rsidR="00BC32E4" w:rsidRPr="00AB1CF7" w:rsidRDefault="00BC32E4" w:rsidP="00324BC7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0.45 ± 7.378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67708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29 ± 8.294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***</w:t>
            </w:r>
          </w:p>
        </w:tc>
      </w:tr>
      <w:tr w:rsidR="00BC32E4" w:rsidRPr="00AB1CF7" w14:paraId="5DC3B639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A9E6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40A289" w14:textId="77777777" w:rsidR="00BC32E4" w:rsidRPr="00AB1CF7" w:rsidRDefault="00BC32E4" w:rsidP="00324BC7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06 ± 4.385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854A3" w14:textId="77777777" w:rsidR="00BC32E4" w:rsidRPr="00AB1CF7" w:rsidRDefault="00BC32E4" w:rsidP="00324BC7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.46 ± 3.959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***</w:t>
            </w:r>
          </w:p>
        </w:tc>
      </w:tr>
      <w:tr w:rsidR="00BC32E4" w:rsidRPr="00AB1CF7" w14:paraId="79F5D68B" w14:textId="77777777" w:rsidTr="00D93EA7">
        <w:trPr>
          <w:trHeight w:val="409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DB6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735344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3.07 ± 20.86</w:t>
            </w:r>
          </w:p>
        </w:tc>
        <w:tc>
          <w:tcPr>
            <w:tcW w:w="1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E0A82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95.26 ± 32.59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  <w:tr w:rsidR="00BC32E4" w:rsidRPr="00AB1CF7" w14:paraId="6E7DBC6E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0F9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6AA91AC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.31 ± 10.15</w:t>
            </w:r>
          </w:p>
        </w:tc>
        <w:tc>
          <w:tcPr>
            <w:tcW w:w="1859" w:type="pct"/>
            <w:tcBorders>
              <w:top w:val="nil"/>
            </w:tcBorders>
            <w:shd w:val="clear" w:color="auto" w:fill="auto"/>
            <w:vAlign w:val="center"/>
          </w:tcPr>
          <w:p w14:paraId="38A35EEF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7.53 ± 19.84</w:t>
            </w:r>
          </w:p>
        </w:tc>
      </w:tr>
      <w:tr w:rsidR="00BC32E4" w:rsidRPr="00AB1CF7" w14:paraId="509CE9DB" w14:textId="77777777" w:rsidTr="00D93EA7">
        <w:trPr>
          <w:trHeight w:val="311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BE58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3D35DF" w14:textId="77777777" w:rsidR="00BC32E4" w:rsidRPr="00AB1CF7" w:rsidRDefault="00BC32E4" w:rsidP="00324BC7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4.01 ± 8.225</w:t>
            </w:r>
          </w:p>
        </w:tc>
        <w:tc>
          <w:tcPr>
            <w:tcW w:w="18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48882C" w14:textId="77777777" w:rsidR="00BC32E4" w:rsidRPr="00AB1CF7" w:rsidRDefault="00BC32E4" w:rsidP="00324BC7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4.01 ± 18.72</w:t>
            </w:r>
            <w:r w:rsidRPr="00AB1CF7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</w:tr>
    </w:tbl>
    <w:p w14:paraId="2EC469A6" w14:textId="77777777" w:rsidR="00BC32E4" w:rsidRPr="00AB1CF7" w:rsidRDefault="00BC32E4" w:rsidP="00BC32E4">
      <w:r w:rsidRPr="00AB1CF7">
        <w:br w:type="page"/>
      </w:r>
    </w:p>
    <w:p w14:paraId="75B7EE39" w14:textId="13F8DE53" w:rsidR="000503DD" w:rsidRPr="00AB1CF7" w:rsidRDefault="000503DD" w:rsidP="000503DD">
      <w:pPr>
        <w:jc w:val="both"/>
        <w:rPr>
          <w:sz w:val="20"/>
          <w:szCs w:val="20"/>
        </w:rPr>
      </w:pPr>
      <w:r w:rsidRPr="00AB1CF7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Online Table 10. </w:t>
      </w:r>
      <w:proofErr w:type="spellStart"/>
      <w:r w:rsidRPr="00AB1CF7">
        <w:rPr>
          <w:rFonts w:ascii="Arial" w:hAnsi="Arial" w:cs="Arial"/>
          <w:b/>
          <w:bCs/>
          <w:color w:val="000000" w:themeColor="text1"/>
          <w:sz w:val="20"/>
          <w:szCs w:val="20"/>
        </w:rPr>
        <w:t>MAOi</w:t>
      </w:r>
      <w:proofErr w:type="spellEnd"/>
      <w:r w:rsidRPr="00AB1C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enhanced cardiac function in ischemic heart failure mice. 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>WT mice were injected (</w:t>
      </w:r>
      <w:proofErr w:type="spellStart"/>
      <w:r w:rsidRPr="00AB1CF7">
        <w:rPr>
          <w:rFonts w:ascii="Arial" w:hAnsi="Arial" w:cs="Arial"/>
          <w:i/>
          <w:iCs/>
          <w:color w:val="000000" w:themeColor="text1"/>
          <w:sz w:val="20"/>
          <w:szCs w:val="20"/>
        </w:rPr>
        <w:t>i.p</w:t>
      </w:r>
      <w:proofErr w:type="spellEnd"/>
      <w:r w:rsidRPr="00AB1CF7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) with </w:t>
      </w:r>
      <w:proofErr w:type="spellStart"/>
      <w:r w:rsidRPr="00AB1CF7">
        <w:rPr>
          <w:rFonts w:ascii="Arial" w:hAnsi="Arial" w:cs="Arial"/>
          <w:color w:val="000000" w:themeColor="text1"/>
          <w:sz w:val="20"/>
          <w:szCs w:val="20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, CORTI or </w:t>
      </w:r>
      <w:proofErr w:type="spellStart"/>
      <w:r w:rsidRPr="00AB1CF7">
        <w:rPr>
          <w:rFonts w:ascii="Arial" w:hAnsi="Arial" w:cs="Arial"/>
          <w:color w:val="000000" w:themeColor="text1"/>
          <w:sz w:val="20"/>
          <w:szCs w:val="20"/>
        </w:rPr>
        <w:t>cotreated</w:t>
      </w:r>
      <w:proofErr w:type="spellEnd"/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 with </w:t>
      </w:r>
      <w:proofErr w:type="spellStart"/>
      <w:r w:rsidRPr="00AB1CF7">
        <w:rPr>
          <w:rFonts w:ascii="Arial" w:hAnsi="Arial" w:cs="Arial"/>
          <w:color w:val="000000" w:themeColor="text1"/>
          <w:sz w:val="20"/>
          <w:szCs w:val="20"/>
        </w:rPr>
        <w:t>CORTI+MAOi</w:t>
      </w:r>
      <w:proofErr w:type="spellEnd"/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722D28" w:rsidRPr="00AB1CF7">
        <w:rPr>
          <w:rFonts w:ascii="Arial" w:hAnsi="Arial" w:cs="Arial"/>
          <w:color w:val="000000" w:themeColor="text1"/>
          <w:sz w:val="21"/>
          <w:szCs w:val="21"/>
        </w:rPr>
        <w:t>CORTI was pretreated for 5 minutes for co-administration. M-mode echocardiography was recorded at baseline for 2 minutes and 8 minutes after each drug injection, maximal cardiac response was reported.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AB1CF7">
        <w:rPr>
          <w:rFonts w:ascii="Arial" w:hAnsi="Arial" w:cs="Arial"/>
          <w:color w:val="000000" w:themeColor="text1"/>
          <w:sz w:val="20"/>
          <w:szCs w:val="20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 =400 </w:t>
      </w:r>
      <w:r w:rsidRPr="00AB1CF7">
        <w:rPr>
          <w:rFonts w:ascii="Arial" w:hAnsi="Arial" w:cs="Arial"/>
          <w:bCs/>
          <w:sz w:val="20"/>
          <w:szCs w:val="20"/>
        </w:rPr>
        <w:t xml:space="preserve">µg/kg, and CORTI = 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200 </w:t>
      </w:r>
      <w:r w:rsidRPr="00AB1CF7">
        <w:rPr>
          <w:rFonts w:ascii="Arial" w:hAnsi="Arial" w:cs="Arial"/>
          <w:bCs/>
          <w:sz w:val="20"/>
          <w:szCs w:val="20"/>
        </w:rPr>
        <w:t>µg/kg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. Data shown are mean values ± SD, n= 12. </w:t>
      </w:r>
      <w:r w:rsidR="00E500CC" w:rsidRPr="00AB1CF7">
        <w:rPr>
          <w:rFonts w:ascii="Arial" w:hAnsi="Arial" w:cs="Arial"/>
          <w:color w:val="000000" w:themeColor="text1"/>
          <w:sz w:val="20"/>
          <w:szCs w:val="20"/>
        </w:rPr>
        <w:t xml:space="preserve">All pairwise RM 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One-way ANOVA with Tukey’s multiple comparison correction was performed to analyze the statistical significance between different groups. </w:t>
      </w:r>
      <w:r w:rsidRPr="00AB1CF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* 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p&lt;0.05, </w:t>
      </w:r>
      <w:r w:rsidRPr="00AB1CF7">
        <w:rPr>
          <w:rFonts w:ascii="Arial" w:hAnsi="Arial" w:cs="Arial"/>
          <w:color w:val="000000" w:themeColor="text1"/>
          <w:sz w:val="20"/>
          <w:szCs w:val="20"/>
          <w:vertAlign w:val="superscript"/>
        </w:rPr>
        <w:t>**</w:t>
      </w:r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 p&lt;0.01, compared with Baseline; # p&lt;0.05, ### p&lt;0.001, compared with </w:t>
      </w:r>
      <w:proofErr w:type="spellStart"/>
      <w:r w:rsidRPr="00AB1CF7">
        <w:rPr>
          <w:rFonts w:ascii="Arial" w:hAnsi="Arial" w:cs="Arial"/>
          <w:color w:val="000000" w:themeColor="text1"/>
          <w:sz w:val="20"/>
          <w:szCs w:val="20"/>
        </w:rPr>
        <w:t>MAOi</w:t>
      </w:r>
      <w:proofErr w:type="spellEnd"/>
      <w:r w:rsidRPr="00AB1CF7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</w:p>
    <w:tbl>
      <w:tblPr>
        <w:tblpPr w:leftFromText="180" w:rightFromText="180" w:vertAnchor="page" w:horzAnchor="margin" w:tblpXSpec="center" w:tblpY="3156"/>
        <w:tblW w:w="4087" w:type="pct"/>
        <w:tblLayout w:type="fixed"/>
        <w:tblLook w:val="04A0" w:firstRow="1" w:lastRow="0" w:firstColumn="1" w:lastColumn="0" w:noHBand="0" w:noVBand="1"/>
      </w:tblPr>
      <w:tblGrid>
        <w:gridCol w:w="1214"/>
        <w:gridCol w:w="1666"/>
        <w:gridCol w:w="1440"/>
        <w:gridCol w:w="1530"/>
        <w:gridCol w:w="1801"/>
      </w:tblGrid>
      <w:tr w:rsidR="000503DD" w:rsidRPr="00AB1CF7" w14:paraId="66D1F658" w14:textId="77777777" w:rsidTr="007C461B">
        <w:trPr>
          <w:trHeight w:val="582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CE837" w14:textId="77777777" w:rsidR="000503DD" w:rsidRPr="00AB1CF7" w:rsidRDefault="000503DD" w:rsidP="000503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420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547D8" w14:textId="77777777" w:rsidR="000503DD" w:rsidRPr="00AB1CF7" w:rsidRDefault="000503DD" w:rsidP="000503DD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MI mice (n = 12)</w:t>
            </w:r>
          </w:p>
        </w:tc>
      </w:tr>
      <w:tr w:rsidR="000503DD" w:rsidRPr="00AB1CF7" w14:paraId="580AB03D" w14:textId="77777777" w:rsidTr="007C461B">
        <w:trPr>
          <w:trHeight w:val="582"/>
        </w:trPr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475BF" w14:textId="77777777" w:rsidR="000503DD" w:rsidRPr="00AB1CF7" w:rsidRDefault="000503DD" w:rsidP="000503D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5E9D2" w14:textId="77777777" w:rsidR="000503DD" w:rsidRPr="00AB1CF7" w:rsidRDefault="000503DD" w:rsidP="000503DD">
            <w:pPr>
              <w:tabs>
                <w:tab w:val="left" w:pos="1208"/>
              </w:tabs>
              <w:spacing w:line="36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Baselin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D111" w14:textId="77777777" w:rsidR="000503DD" w:rsidRPr="00AB1CF7" w:rsidRDefault="000503DD" w:rsidP="000503DD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MAOi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405C" w14:textId="77777777" w:rsidR="000503DD" w:rsidRPr="00AB1CF7" w:rsidRDefault="000503DD" w:rsidP="000503DD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CORTI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DD254" w14:textId="77777777" w:rsidR="000503DD" w:rsidRPr="00AB1CF7" w:rsidRDefault="000503DD" w:rsidP="000503DD">
            <w:pPr>
              <w:tabs>
                <w:tab w:val="left" w:pos="1208"/>
              </w:tabs>
              <w:spacing w:line="360" w:lineRule="auto"/>
              <w:ind w:firstLineChars="3" w:firstLine="6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proofErr w:type="spellStart"/>
            <w:r w:rsidRPr="00AB1CF7">
              <w:rPr>
                <w:rFonts w:ascii="Arial" w:eastAsia="SimSun" w:hAnsi="Arial" w:cs="Arial"/>
                <w:sz w:val="20"/>
                <w:szCs w:val="20"/>
              </w:rPr>
              <w:t>CORTI+MAOi</w:t>
            </w:r>
            <w:proofErr w:type="spellEnd"/>
          </w:p>
        </w:tc>
      </w:tr>
      <w:tr w:rsidR="000503DD" w:rsidRPr="00AB1CF7" w14:paraId="699ED647" w14:textId="77777777" w:rsidTr="007C461B">
        <w:trPr>
          <w:trHeight w:val="396"/>
        </w:trPr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831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eastAsia="SimSun" w:hAnsi="Arial" w:cs="Arial"/>
                <w:sz w:val="20"/>
                <w:szCs w:val="20"/>
              </w:rPr>
            </w:pPr>
            <w:r w:rsidRPr="00AB1CF7">
              <w:rPr>
                <w:rFonts w:ascii="Arial" w:eastAsia="SimSun" w:hAnsi="Arial" w:cs="Arial"/>
                <w:sz w:val="20"/>
                <w:szCs w:val="20"/>
              </w:rPr>
              <w:t>HR (bpm)</w:t>
            </w:r>
          </w:p>
        </w:tc>
        <w:tc>
          <w:tcPr>
            <w:tcW w:w="1089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B993616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4.7 ± 20.09</w:t>
            </w: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BCAC02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8.3 ± 21.68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541F7D2D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78.2 ± 22.93</w:t>
            </w:r>
          </w:p>
        </w:tc>
        <w:tc>
          <w:tcPr>
            <w:tcW w:w="1177" w:type="pct"/>
            <w:tcBorders>
              <w:top w:val="single" w:sz="4" w:space="0" w:color="auto"/>
              <w:bottom w:val="nil"/>
            </w:tcBorders>
            <w:vAlign w:val="center"/>
          </w:tcPr>
          <w:p w14:paraId="571206E1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54.0 ± 30.4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503DD" w:rsidRPr="00AB1CF7" w14:paraId="1D6F6C80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5B41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d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AC90F2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038 ± 0.1699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186EE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775 ± 0.1797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EE22B55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5426 ± 0.1141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5A531AC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5832 ± 0.212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0503DD" w:rsidRPr="00AB1CF7" w14:paraId="3AC2E3A7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C3F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IVS; s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EE1D3F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08 ± 0.2331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4C3FD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197 ± 0.221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03FB366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180 ± 0.1336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6D23EE0" w14:textId="70574740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6622 ± 0.2555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722D28"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,</w:t>
            </w:r>
            <w:r w:rsidR="00722D28"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 xml:space="preserve"> #</w:t>
            </w:r>
          </w:p>
        </w:tc>
      </w:tr>
      <w:tr w:rsidR="000503DD" w:rsidRPr="00AB1CF7" w14:paraId="5B06D48D" w14:textId="77777777" w:rsidTr="007C461B">
        <w:trPr>
          <w:trHeight w:val="472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40F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d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39ADD8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642 ± 0.5060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F34F9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812 ± 0.485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33017E3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946 ± 0.718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7113ABB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924 ± 0.5742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503DD" w:rsidRPr="00AB1CF7" w14:paraId="1632C859" w14:textId="77777777" w:rsidTr="007C461B">
        <w:trPr>
          <w:trHeight w:val="715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FD0A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ID; s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3C3DFA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38 ± 0.5601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27564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201 ± 0.5724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EFE4170" w14:textId="77777777" w:rsidR="000503DD" w:rsidRPr="00AB1CF7" w:rsidRDefault="000503DD" w:rsidP="000503DD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509 ± 0.7884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0B2143CD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.506 ± 0.6416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</w:tr>
      <w:tr w:rsidR="000503DD" w:rsidRPr="00AB1CF7" w14:paraId="1F456CF8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ACA4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d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B7CCCB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018 ± 0.180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870F1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939 ± 0.1908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951CEA7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7328 ± 0.2256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4271B54F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250 ± 0.3331</w:t>
            </w:r>
          </w:p>
        </w:tc>
      </w:tr>
      <w:tr w:rsidR="000503DD" w:rsidRPr="00AB1CF7" w14:paraId="46A1350B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4B2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PW; s(mm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5C58E5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093 ± 0.196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B26EC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.021 ± 0.2357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AA134DA" w14:textId="77777777" w:rsidR="000503DD" w:rsidRPr="00AB1CF7" w:rsidRDefault="000503DD" w:rsidP="000503DD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8261 ± 0.2449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4575789F" w14:textId="77777777" w:rsidR="000503DD" w:rsidRPr="00AB1CF7" w:rsidRDefault="000503DD" w:rsidP="000503DD">
            <w:pPr>
              <w:spacing w:before="100" w:beforeAutospacing="1" w:after="100" w:afterAutospacing="1"/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0.9209 ± 0.3361</w:t>
            </w:r>
          </w:p>
        </w:tc>
      </w:tr>
      <w:tr w:rsidR="000503DD" w:rsidRPr="00AB1CF7" w14:paraId="3A3DD1E4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333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EF 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F37AF4" w14:textId="77777777" w:rsidR="000503DD" w:rsidRPr="00AB1CF7" w:rsidRDefault="000503DD" w:rsidP="000503DD">
            <w:pPr>
              <w:rPr>
                <w:color w:val="000000" w:themeColor="text1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29 ± 8.294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0AACB" w14:textId="019B5CDC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716D22"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.6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± 11.0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4652AE0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5.51 ± 9.810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182ABA67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24.26 ± 9.73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</w:tc>
      </w:tr>
      <w:tr w:rsidR="000503DD" w:rsidRPr="00AB1CF7" w14:paraId="191FC49D" w14:textId="77777777" w:rsidTr="007C461B">
        <w:trPr>
          <w:trHeight w:val="318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4D0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FS %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21B95D" w14:textId="77777777" w:rsidR="000503DD" w:rsidRPr="00AB1CF7" w:rsidRDefault="000503DD" w:rsidP="000503DD">
            <w:pPr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.46 ± 3.959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0EA8A" w14:textId="77777777" w:rsidR="000503DD" w:rsidRPr="00AB1CF7" w:rsidRDefault="000503DD" w:rsidP="000503DD">
            <w:pPr>
              <w:snapToGrid w:val="0"/>
              <w:spacing w:before="100" w:beforeAutospacing="1" w:after="100" w:afterAutospacing="1"/>
              <w:contextualSpacing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6.44 ± 5.846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0CC2B476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  <w:p w14:paraId="2491BDF4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.67 ± 4.709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#</w:t>
            </w:r>
          </w:p>
          <w:p w14:paraId="0630FE21" w14:textId="77777777" w:rsidR="000503DD" w:rsidRPr="00AB1CF7" w:rsidRDefault="000503DD" w:rsidP="000503D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2091EC37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1.07 ± 4.695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</w:tr>
      <w:tr w:rsidR="000503DD" w:rsidRPr="00AB1CF7" w14:paraId="4D47AFCE" w14:textId="77777777" w:rsidTr="007C461B">
        <w:trPr>
          <w:trHeight w:val="409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B36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Mass (mg)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0BEEF4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95.26 ± 32.59</w:t>
            </w:r>
          </w:p>
        </w:tc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AD5B2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02.0 ± 44.0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4344B2FA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86.88 ± 32.27</w:t>
            </w:r>
          </w:p>
        </w:tc>
        <w:tc>
          <w:tcPr>
            <w:tcW w:w="1177" w:type="pct"/>
            <w:tcBorders>
              <w:top w:val="nil"/>
              <w:bottom w:val="nil"/>
            </w:tcBorders>
            <w:vAlign w:val="center"/>
          </w:tcPr>
          <w:p w14:paraId="3D930C32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103.2 ± 56.30</w:t>
            </w:r>
          </w:p>
        </w:tc>
      </w:tr>
      <w:tr w:rsidR="000503DD" w:rsidRPr="00AB1CF7" w14:paraId="5E0F63B1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347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d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55D74C9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7.53 ± 19.84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vAlign w:val="center"/>
          </w:tcPr>
          <w:p w14:paraId="0D55FC45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3.85 ± 19.58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14:paraId="36BB8DDA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70.91 ± 30.98</w:t>
            </w:r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7" w:type="pct"/>
            <w:tcBorders>
              <w:top w:val="nil"/>
            </w:tcBorders>
            <w:vAlign w:val="center"/>
          </w:tcPr>
          <w:p w14:paraId="543DB32B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68.89 ± 24.17</w:t>
            </w:r>
          </w:p>
        </w:tc>
      </w:tr>
      <w:tr w:rsidR="000503DD" w:rsidRPr="00E37D31" w14:paraId="4244994B" w14:textId="77777777" w:rsidTr="007C461B">
        <w:trPr>
          <w:trHeight w:val="311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6CCC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AB1CF7">
              <w:rPr>
                <w:rFonts w:ascii="Arial" w:hAnsi="Arial" w:cs="Arial"/>
                <w:sz w:val="20"/>
                <w:szCs w:val="20"/>
              </w:rPr>
              <w:t>LV Vol; s(</w:t>
            </w:r>
            <w:proofErr w:type="spellStart"/>
            <w:r w:rsidRPr="00AB1CF7">
              <w:rPr>
                <w:rFonts w:ascii="Arial" w:hAnsi="Arial" w:cs="Arial"/>
                <w:color w:val="000000" w:themeColor="text1"/>
                <w:sz w:val="20"/>
                <w:szCs w:val="20"/>
              </w:rPr>
              <w:t>μ</w:t>
            </w:r>
            <w:r w:rsidRPr="00AB1CF7"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AB1CF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0A8C5F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4.01 ± 18.72</w:t>
            </w:r>
          </w:p>
        </w:tc>
        <w:tc>
          <w:tcPr>
            <w:tcW w:w="9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B8168B" w14:textId="77777777" w:rsidR="000503DD" w:rsidRPr="00AB1CF7" w:rsidRDefault="000503DD" w:rsidP="000503DD">
            <w:pPr>
              <w:spacing w:before="100" w:beforeAutospacing="1" w:after="100" w:afterAutospacing="1"/>
              <w:rPr>
                <w:rFonts w:eastAsia="DengXian"/>
                <w:sz w:val="16"/>
                <w:szCs w:val="16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42.94 ± 18.43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234599E8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4.91 ± 29.46</w:t>
            </w:r>
          </w:p>
        </w:tc>
        <w:tc>
          <w:tcPr>
            <w:tcW w:w="1177" w:type="pct"/>
            <w:tcBorders>
              <w:top w:val="nil"/>
              <w:bottom w:val="single" w:sz="4" w:space="0" w:color="auto"/>
            </w:tcBorders>
            <w:vAlign w:val="center"/>
          </w:tcPr>
          <w:p w14:paraId="402E10BA" w14:textId="77777777" w:rsidR="000503DD" w:rsidRPr="00AB1CF7" w:rsidRDefault="000503DD" w:rsidP="000503DD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</w:rPr>
              <w:t>53.51 ± 23.43</w:t>
            </w:r>
            <w:r w:rsidRPr="00AB1CF7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</w:tr>
    </w:tbl>
    <w:p w14:paraId="2C3AF0A7" w14:textId="77777777" w:rsidR="000503DD" w:rsidRPr="00366D1A" w:rsidRDefault="000503DD" w:rsidP="000503DD">
      <w:pPr>
        <w:jc w:val="both"/>
      </w:pPr>
    </w:p>
    <w:p w14:paraId="36C8B79B" w14:textId="77777777" w:rsidR="000503DD" w:rsidRDefault="000503DD" w:rsidP="000503DD">
      <w:pPr>
        <w:jc w:val="both"/>
      </w:pPr>
    </w:p>
    <w:p w14:paraId="1243569F" w14:textId="77777777" w:rsidR="0087114E" w:rsidRDefault="0087114E" w:rsidP="000503DD">
      <w:pPr>
        <w:jc w:val="both"/>
      </w:pPr>
    </w:p>
    <w:p w14:paraId="3C5EC936" w14:textId="77777777" w:rsidR="0087114E" w:rsidRDefault="0087114E" w:rsidP="000503DD">
      <w:pPr>
        <w:jc w:val="both"/>
      </w:pPr>
    </w:p>
    <w:p w14:paraId="1B59DFFB" w14:textId="77777777" w:rsidR="0087114E" w:rsidRDefault="0087114E" w:rsidP="000503DD">
      <w:pPr>
        <w:jc w:val="both"/>
      </w:pPr>
    </w:p>
    <w:p w14:paraId="61F25EF9" w14:textId="77777777" w:rsidR="0087114E" w:rsidRDefault="0087114E" w:rsidP="000503DD">
      <w:pPr>
        <w:jc w:val="both"/>
      </w:pPr>
    </w:p>
    <w:p w14:paraId="2A32588A" w14:textId="77777777" w:rsidR="0087114E" w:rsidRDefault="0087114E" w:rsidP="000503DD">
      <w:pPr>
        <w:jc w:val="both"/>
      </w:pPr>
    </w:p>
    <w:p w14:paraId="687B770E" w14:textId="77777777" w:rsidR="0087114E" w:rsidRDefault="0087114E" w:rsidP="000503DD">
      <w:pPr>
        <w:jc w:val="both"/>
      </w:pPr>
    </w:p>
    <w:p w14:paraId="63933484" w14:textId="77777777" w:rsidR="0087114E" w:rsidRDefault="0087114E" w:rsidP="000503DD">
      <w:pPr>
        <w:jc w:val="both"/>
      </w:pPr>
    </w:p>
    <w:p w14:paraId="2152A364" w14:textId="77777777" w:rsidR="0087114E" w:rsidRDefault="0087114E" w:rsidP="000503DD">
      <w:pPr>
        <w:jc w:val="both"/>
      </w:pPr>
    </w:p>
    <w:p w14:paraId="7A52FB55" w14:textId="77777777" w:rsidR="0087114E" w:rsidRDefault="0087114E" w:rsidP="000503DD">
      <w:pPr>
        <w:jc w:val="both"/>
      </w:pPr>
    </w:p>
    <w:p w14:paraId="5C80DB12" w14:textId="77777777" w:rsidR="0087114E" w:rsidRDefault="0087114E" w:rsidP="000503DD">
      <w:pPr>
        <w:jc w:val="both"/>
      </w:pPr>
    </w:p>
    <w:p w14:paraId="566130A8" w14:textId="77777777" w:rsidR="0087114E" w:rsidRDefault="0087114E" w:rsidP="000503DD">
      <w:pPr>
        <w:jc w:val="both"/>
      </w:pPr>
    </w:p>
    <w:p w14:paraId="6994852E" w14:textId="77777777" w:rsidR="0087114E" w:rsidRDefault="0087114E" w:rsidP="000503DD">
      <w:pPr>
        <w:jc w:val="both"/>
      </w:pPr>
    </w:p>
    <w:p w14:paraId="01C621FD" w14:textId="77777777" w:rsidR="0087114E" w:rsidRDefault="0087114E" w:rsidP="000503DD">
      <w:pPr>
        <w:jc w:val="both"/>
      </w:pPr>
    </w:p>
    <w:p w14:paraId="29128615" w14:textId="77777777" w:rsidR="0087114E" w:rsidRDefault="0087114E" w:rsidP="000503DD">
      <w:pPr>
        <w:jc w:val="both"/>
      </w:pPr>
    </w:p>
    <w:p w14:paraId="46AE9CB0" w14:textId="77777777" w:rsidR="0087114E" w:rsidRDefault="0087114E" w:rsidP="000503DD">
      <w:pPr>
        <w:jc w:val="both"/>
      </w:pPr>
    </w:p>
    <w:p w14:paraId="33BDDA3D" w14:textId="77777777" w:rsidR="0087114E" w:rsidRDefault="0087114E" w:rsidP="000503DD">
      <w:pPr>
        <w:jc w:val="both"/>
      </w:pPr>
    </w:p>
    <w:p w14:paraId="156A28E2" w14:textId="77777777" w:rsidR="0087114E" w:rsidRDefault="0087114E" w:rsidP="000503DD">
      <w:pPr>
        <w:jc w:val="both"/>
      </w:pPr>
    </w:p>
    <w:p w14:paraId="24AF2DF6" w14:textId="77777777" w:rsidR="0087114E" w:rsidRDefault="0087114E" w:rsidP="000503DD">
      <w:pPr>
        <w:jc w:val="both"/>
      </w:pPr>
    </w:p>
    <w:p w14:paraId="6F82F142" w14:textId="77777777" w:rsidR="0087114E" w:rsidRDefault="0087114E" w:rsidP="000503DD">
      <w:pPr>
        <w:jc w:val="both"/>
      </w:pPr>
    </w:p>
    <w:p w14:paraId="0D6E6857" w14:textId="77777777" w:rsidR="0087114E" w:rsidRDefault="0087114E" w:rsidP="000503DD">
      <w:pPr>
        <w:jc w:val="both"/>
      </w:pPr>
    </w:p>
    <w:p w14:paraId="5FA592B7" w14:textId="77777777" w:rsidR="0087114E" w:rsidRDefault="0087114E" w:rsidP="000503DD">
      <w:pPr>
        <w:jc w:val="both"/>
      </w:pPr>
    </w:p>
    <w:p w14:paraId="6DFA70C3" w14:textId="77777777" w:rsidR="0087114E" w:rsidRDefault="0087114E" w:rsidP="000503DD">
      <w:pPr>
        <w:jc w:val="both"/>
      </w:pPr>
    </w:p>
    <w:p w14:paraId="3BC4D377" w14:textId="77777777" w:rsidR="0087114E" w:rsidRDefault="0087114E" w:rsidP="000503DD">
      <w:pPr>
        <w:jc w:val="both"/>
      </w:pPr>
    </w:p>
    <w:p w14:paraId="08F141FE" w14:textId="77777777" w:rsidR="0087114E" w:rsidRDefault="0087114E" w:rsidP="000503DD">
      <w:pPr>
        <w:jc w:val="both"/>
      </w:pPr>
    </w:p>
    <w:p w14:paraId="2A7D64DF" w14:textId="77777777" w:rsidR="0087114E" w:rsidRDefault="0087114E" w:rsidP="000503DD">
      <w:pPr>
        <w:jc w:val="both"/>
      </w:pPr>
      <w:bookmarkStart w:id="0" w:name="_GoBack"/>
      <w:bookmarkEnd w:id="0"/>
    </w:p>
    <w:sectPr w:rsidR="00871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8D9"/>
    <w:rsid w:val="00012742"/>
    <w:rsid w:val="000503DD"/>
    <w:rsid w:val="000852BD"/>
    <w:rsid w:val="00090C13"/>
    <w:rsid w:val="000C3A1E"/>
    <w:rsid w:val="001B7741"/>
    <w:rsid w:val="001F2DC7"/>
    <w:rsid w:val="002319C1"/>
    <w:rsid w:val="00324BC7"/>
    <w:rsid w:val="00324C22"/>
    <w:rsid w:val="00365A99"/>
    <w:rsid w:val="003706AA"/>
    <w:rsid w:val="004168B8"/>
    <w:rsid w:val="004A2E96"/>
    <w:rsid w:val="005866D2"/>
    <w:rsid w:val="005978B6"/>
    <w:rsid w:val="005A546D"/>
    <w:rsid w:val="005E3756"/>
    <w:rsid w:val="00605970"/>
    <w:rsid w:val="00654EFE"/>
    <w:rsid w:val="006765D7"/>
    <w:rsid w:val="00716D22"/>
    <w:rsid w:val="00722D28"/>
    <w:rsid w:val="007C461B"/>
    <w:rsid w:val="0087114E"/>
    <w:rsid w:val="008C1896"/>
    <w:rsid w:val="00982CC3"/>
    <w:rsid w:val="009E32D4"/>
    <w:rsid w:val="00A00FBC"/>
    <w:rsid w:val="00A50168"/>
    <w:rsid w:val="00AB1CF7"/>
    <w:rsid w:val="00B05BF1"/>
    <w:rsid w:val="00B43010"/>
    <w:rsid w:val="00B5562F"/>
    <w:rsid w:val="00BC1230"/>
    <w:rsid w:val="00BC32E4"/>
    <w:rsid w:val="00C828D9"/>
    <w:rsid w:val="00CC469B"/>
    <w:rsid w:val="00CD31AE"/>
    <w:rsid w:val="00D60619"/>
    <w:rsid w:val="00D635B9"/>
    <w:rsid w:val="00D93EA7"/>
    <w:rsid w:val="00E500CC"/>
    <w:rsid w:val="00F05C8D"/>
    <w:rsid w:val="00F9416F"/>
    <w:rsid w:val="00FA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ED91"/>
  <w15:chartTrackingRefBased/>
  <w15:docId w15:val="{5A6AE362-89E0-2441-B995-E83BF3DD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8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93E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0</Pages>
  <Words>2606</Words>
  <Characters>1486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Asha Mol S.P.</cp:lastModifiedBy>
  <cp:revision>37</cp:revision>
  <dcterms:created xsi:type="dcterms:W3CDTF">2022-06-03T18:06:00Z</dcterms:created>
  <dcterms:modified xsi:type="dcterms:W3CDTF">2022-07-02T15:20:00Z</dcterms:modified>
</cp:coreProperties>
</file>